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54C6" w:rsidRPr="0054187E" w:rsidRDefault="00E954C6" w:rsidP="00774F7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4187E">
        <w:rPr>
          <w:rFonts w:ascii="Times New Roman" w:hAnsi="Times New Roman" w:cs="Times New Roman"/>
          <w:b/>
          <w:sz w:val="24"/>
          <w:szCs w:val="24"/>
        </w:rPr>
        <w:t>Supplementary</w:t>
      </w:r>
      <w:r w:rsidR="00D97D53" w:rsidRPr="0054187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A061D" w:rsidRPr="0054187E">
        <w:rPr>
          <w:rFonts w:ascii="Times New Roman" w:hAnsi="Times New Roman" w:cs="Times New Roman"/>
          <w:b/>
          <w:sz w:val="24"/>
          <w:szCs w:val="24"/>
        </w:rPr>
        <w:t>materials</w:t>
      </w:r>
    </w:p>
    <w:p w:rsidR="000328DB" w:rsidRPr="00A554DD" w:rsidRDefault="000328DB" w:rsidP="000328DB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r w:rsidRPr="0021585A">
        <w:rPr>
          <w:rFonts w:ascii="Times New Roman" w:hAnsi="Times New Roman" w:cs="Times New Roman"/>
          <w:b/>
          <w:sz w:val="28"/>
          <w:szCs w:val="24"/>
        </w:rPr>
        <w:t>Ambient Air Pollution Expos</w:t>
      </w:r>
      <w:r w:rsidRPr="00A554DD">
        <w:rPr>
          <w:rFonts w:ascii="Times New Roman" w:hAnsi="Times New Roman" w:cs="Times New Roman"/>
          <w:b/>
          <w:sz w:val="28"/>
          <w:szCs w:val="24"/>
        </w:rPr>
        <w:t>ures and Newly Diagnosed</w:t>
      </w:r>
      <w:r w:rsidRPr="00A554DD">
        <w:rPr>
          <w:rFonts w:ascii="Times New Roman" w:hAnsi="Times New Roman" w:cs="Times New Roman" w:hint="eastAsia"/>
          <w:b/>
          <w:sz w:val="28"/>
          <w:szCs w:val="24"/>
        </w:rPr>
        <w:t xml:space="preserve"> </w:t>
      </w:r>
      <w:r w:rsidRPr="00A554DD">
        <w:rPr>
          <w:rFonts w:ascii="Times New Roman" w:hAnsi="Times New Roman" w:cs="Times New Roman"/>
          <w:b/>
          <w:sz w:val="28"/>
          <w:szCs w:val="24"/>
        </w:rPr>
        <w:t xml:space="preserve">Pulmonary Tuberculosis </w:t>
      </w:r>
      <w:r w:rsidRPr="00A554DD">
        <w:rPr>
          <w:rFonts w:ascii="Times New Roman" w:hAnsi="Times New Roman" w:cs="Times New Roman" w:hint="eastAsia"/>
          <w:b/>
          <w:sz w:val="28"/>
          <w:szCs w:val="24"/>
        </w:rPr>
        <w:t>i</w:t>
      </w:r>
      <w:r w:rsidRPr="00A554DD">
        <w:rPr>
          <w:rFonts w:ascii="Times New Roman" w:hAnsi="Times New Roman" w:cs="Times New Roman"/>
          <w:b/>
          <w:sz w:val="28"/>
          <w:szCs w:val="24"/>
        </w:rPr>
        <w:t>n</w:t>
      </w:r>
      <w:r w:rsidRPr="00A554DD">
        <w:rPr>
          <w:rFonts w:ascii="Times New Roman" w:hAnsi="Times New Roman" w:cs="Times New Roman" w:hint="eastAsia"/>
          <w:b/>
          <w:sz w:val="28"/>
          <w:szCs w:val="24"/>
        </w:rPr>
        <w:t xml:space="preserve"> Jinan,</w:t>
      </w:r>
      <w:r w:rsidRPr="00A554DD">
        <w:rPr>
          <w:rFonts w:ascii="Times New Roman" w:hAnsi="Times New Roman" w:cs="Times New Roman"/>
          <w:b/>
          <w:sz w:val="28"/>
          <w:szCs w:val="24"/>
        </w:rPr>
        <w:t xml:space="preserve"> China: A Time Series Study</w:t>
      </w:r>
    </w:p>
    <w:p w:rsidR="002D6D8C" w:rsidRDefault="002D6D8C" w:rsidP="002D6D8C">
      <w:pPr>
        <w:spacing w:line="360" w:lineRule="auto"/>
        <w:ind w:left="120" w:hangingChars="50" w:hanging="120"/>
        <w:rPr>
          <w:rFonts w:ascii="Times New Roman" w:hAnsi="Times New Roman" w:cs="Times New Roman"/>
          <w:sz w:val="24"/>
          <w:szCs w:val="24"/>
          <w:vertAlign w:val="superscript"/>
        </w:rPr>
      </w:pPr>
      <w:r w:rsidRPr="00F46254">
        <w:rPr>
          <w:rFonts w:ascii="Times New Roman" w:hAnsi="Times New Roman" w:cs="Times New Roman"/>
          <w:sz w:val="24"/>
          <w:szCs w:val="24"/>
        </w:rPr>
        <w:t>Liu Yao</w:t>
      </w:r>
      <w:r w:rsidRPr="00F46254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F46254">
        <w:rPr>
          <w:rFonts w:ascii="Times New Roman" w:hAnsi="Times New Roman" w:cs="Times New Roman"/>
          <w:sz w:val="24"/>
          <w:szCs w:val="24"/>
        </w:rPr>
        <w:t>, Cui LiangLiang</w:t>
      </w:r>
      <w:r w:rsidRPr="00F46254">
        <w:rPr>
          <w:rFonts w:ascii="Times New Roman" w:hAnsi="Times New Roman" w:cs="Times New Roman"/>
          <w:sz w:val="24"/>
          <w:szCs w:val="24"/>
          <w:vertAlign w:val="superscript"/>
        </w:rPr>
        <w:t>2#</w:t>
      </w:r>
      <w:r w:rsidRPr="00F46254">
        <w:rPr>
          <w:rFonts w:ascii="Times New Roman" w:hAnsi="Times New Roman" w:cs="Times New Roman"/>
          <w:sz w:val="24"/>
          <w:szCs w:val="24"/>
        </w:rPr>
        <w:t>, HouLuJian</w:t>
      </w:r>
      <w:r w:rsidRPr="00F4625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46254">
        <w:rPr>
          <w:rFonts w:ascii="Times New Roman" w:hAnsi="Times New Roman" w:cs="Times New Roman"/>
          <w:sz w:val="24"/>
          <w:szCs w:val="24"/>
        </w:rPr>
        <w:t>, Yu ChunBao</w:t>
      </w:r>
      <w:r w:rsidRPr="00F4625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46254">
        <w:rPr>
          <w:rFonts w:ascii="Times New Roman" w:hAnsi="Times New Roman" w:cs="Times New Roman"/>
          <w:sz w:val="24"/>
          <w:szCs w:val="24"/>
        </w:rPr>
        <w:t>, Tao NingNing</w:t>
      </w:r>
      <w:r w:rsidRPr="00F4625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6254">
        <w:rPr>
          <w:rFonts w:ascii="Times New Roman" w:hAnsi="Times New Roman" w:cs="Times New Roman"/>
          <w:sz w:val="24"/>
          <w:szCs w:val="24"/>
        </w:rPr>
        <w:t>, Liu JinYue</w:t>
      </w:r>
      <w:r w:rsidRPr="00F4625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6254">
        <w:rPr>
          <w:rFonts w:ascii="Times New Roman" w:hAnsi="Times New Roman" w:cs="Times New Roman"/>
          <w:sz w:val="24"/>
          <w:szCs w:val="24"/>
        </w:rPr>
        <w:t>, Li YiFan</w:t>
      </w:r>
      <w:r w:rsidRPr="00F4625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625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>Zhou ChengChao</w:t>
      </w:r>
      <w:r w:rsidRPr="007C0865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BE64F7">
        <w:rPr>
          <w:rFonts w:ascii="Times New Roman" w:hAnsi="Times New Roman" w:cs="Times New Roman"/>
          <w:sz w:val="24"/>
          <w:szCs w:val="24"/>
        </w:rPr>
        <w:t>,Yang GuoR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Pr="007C086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4002D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#</w:t>
      </w:r>
      <w:r w:rsidRPr="00BE64F7">
        <w:rPr>
          <w:rFonts w:ascii="Times New Roman" w:hAnsi="Times New Roman" w:cs="Times New Roman"/>
          <w:sz w:val="24"/>
          <w:szCs w:val="24"/>
        </w:rPr>
        <w:t>, Li HuaiChen</w:t>
      </w:r>
      <w:r w:rsidRPr="00BE64F7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84002D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#</w:t>
      </w:r>
    </w:p>
    <w:p w:rsidR="002D6D8C" w:rsidRPr="002D6D8C" w:rsidRDefault="002D6D8C" w:rsidP="002D6D8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46254">
        <w:rPr>
          <w:rFonts w:ascii="Times New Roman" w:hAnsi="Times New Roman" w:cs="Times New Roman"/>
          <w:kern w:val="0"/>
          <w:sz w:val="24"/>
          <w:szCs w:val="24"/>
        </w:rPr>
        <w:t>Institution of authors: 1. Department of Respiratory Medicine, Shandong Provincial Ho</w:t>
      </w:r>
      <w:r w:rsidRPr="002D6D8C">
        <w:rPr>
          <w:rFonts w:ascii="Times New Roman" w:hAnsi="Times New Roman" w:cs="Times New Roman"/>
          <w:kern w:val="0"/>
          <w:sz w:val="24"/>
          <w:szCs w:val="24"/>
        </w:rPr>
        <w:t xml:space="preserve">spital Affiliated to Shandong University, Jinan, Shandong, China </w:t>
      </w:r>
    </w:p>
    <w:p w:rsidR="002D6D8C" w:rsidRPr="002D6D8C" w:rsidRDefault="002D6D8C" w:rsidP="002D6D8C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D6D8C">
        <w:rPr>
          <w:rFonts w:ascii="Times New Roman" w:hAnsi="Times New Roman" w:cs="Times New Roman"/>
          <w:kern w:val="0"/>
          <w:sz w:val="24"/>
          <w:szCs w:val="24"/>
        </w:rPr>
        <w:t xml:space="preserve">2. </w:t>
      </w:r>
      <w:r w:rsidRPr="002D6D8C">
        <w:rPr>
          <w:rFonts w:ascii="Times New Roman" w:hAnsi="Times New Roman" w:cs="Times New Roman" w:hint="eastAsia"/>
          <w:kern w:val="0"/>
          <w:sz w:val="24"/>
          <w:szCs w:val="24"/>
        </w:rPr>
        <w:t xml:space="preserve">Department of Biostatistics, </w:t>
      </w:r>
      <w:r w:rsidRPr="002D6D8C">
        <w:rPr>
          <w:rFonts w:ascii="Times New Roman" w:hAnsi="Times New Roman" w:cs="Times New Roman"/>
          <w:kern w:val="0"/>
          <w:sz w:val="24"/>
          <w:szCs w:val="24"/>
        </w:rPr>
        <w:t>School of Public Health, Shandong University, Jinan, Shandong, China</w:t>
      </w:r>
      <w:r w:rsidRPr="002D6D8C">
        <w:rPr>
          <w:rFonts w:ascii="Times New Roman" w:hAnsi="Times New Roman" w:cs="Times New Roman" w:hint="eastAsia"/>
          <w:kern w:val="0"/>
          <w:sz w:val="24"/>
          <w:szCs w:val="24"/>
        </w:rPr>
        <w:t xml:space="preserve">; </w:t>
      </w:r>
      <w:r w:rsidRPr="002D6D8C">
        <w:rPr>
          <w:rFonts w:ascii="Times New Roman" w:hAnsi="Times New Roman" w:cs="Times New Roman"/>
          <w:kern w:val="0"/>
          <w:sz w:val="24"/>
          <w:szCs w:val="24"/>
        </w:rPr>
        <w:t>Jinan Municipal Center for Disease Control and Prevention, Jinan, Shandong, China</w:t>
      </w:r>
    </w:p>
    <w:p w:rsidR="002D6D8C" w:rsidRPr="00F46254" w:rsidRDefault="002D6D8C" w:rsidP="002D6D8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46254">
        <w:rPr>
          <w:rFonts w:ascii="Times New Roman" w:hAnsi="Times New Roman" w:cs="Times New Roman"/>
          <w:kern w:val="0"/>
          <w:sz w:val="24"/>
          <w:szCs w:val="24"/>
        </w:rPr>
        <w:t>3. Jinan Research Academy of Environmental Sciences, Jinan, Shandong, China</w:t>
      </w:r>
    </w:p>
    <w:p w:rsidR="002D6D8C" w:rsidRDefault="002D6D8C" w:rsidP="002D6D8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46254">
        <w:rPr>
          <w:rFonts w:ascii="Times New Roman" w:hAnsi="Times New Roman" w:cs="Times New Roman"/>
          <w:kern w:val="0"/>
          <w:sz w:val="24"/>
          <w:szCs w:val="24"/>
        </w:rPr>
        <w:t>4. Shandong Chest Hospital, Jinan, Shandong, China</w:t>
      </w:r>
    </w:p>
    <w:p w:rsidR="002D6D8C" w:rsidRPr="001433D7" w:rsidRDefault="002D6D8C" w:rsidP="002D6D8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5. </w:t>
      </w:r>
      <w:r w:rsidRPr="001433D7">
        <w:rPr>
          <w:rFonts w:ascii="Times New Roman" w:hAnsi="Times New Roman" w:cs="Times New Roman"/>
          <w:kern w:val="0"/>
          <w:sz w:val="24"/>
          <w:szCs w:val="24"/>
        </w:rPr>
        <w:t>School of Public Health, Key Lab ofHealth Economics and Policy Research, Shandong University,</w:t>
      </w:r>
      <w:r w:rsidRPr="00F46254">
        <w:rPr>
          <w:rFonts w:ascii="Times New Roman" w:hAnsi="Times New Roman" w:cs="Times New Roman"/>
          <w:kern w:val="0"/>
          <w:sz w:val="24"/>
          <w:szCs w:val="24"/>
        </w:rPr>
        <w:t xml:space="preserve"> Jinan, Shandong, China</w:t>
      </w:r>
    </w:p>
    <w:p w:rsidR="002D6D8C" w:rsidRDefault="002D6D8C" w:rsidP="002D6D8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6</w:t>
      </w:r>
      <w:r w:rsidRPr="00F46254">
        <w:rPr>
          <w:rFonts w:ascii="Times New Roman" w:hAnsi="Times New Roman" w:cs="Times New Roman"/>
          <w:kern w:val="0"/>
          <w:sz w:val="24"/>
          <w:szCs w:val="24"/>
        </w:rPr>
        <w:t>.Department of Respiratory Medicine, Weifang No.2 People’s Hospital, Weifang, Shandong, China</w:t>
      </w:r>
    </w:p>
    <w:p w:rsidR="002D6D8C" w:rsidRDefault="002D6D8C" w:rsidP="002D6D8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4002D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 w:rsidRPr="00F46254">
        <w:rPr>
          <w:rFonts w:ascii="Times New Roman" w:hAnsi="Times New Roman" w:cs="Times New Roman"/>
          <w:kern w:val="0"/>
          <w:sz w:val="24"/>
          <w:szCs w:val="24"/>
        </w:rPr>
        <w:t xml:space="preserve">These authors contributed equally to this work and should be considered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as </w:t>
      </w:r>
      <w:r w:rsidRPr="00F46254">
        <w:rPr>
          <w:rFonts w:ascii="Times New Roman" w:hAnsi="Times New Roman" w:cs="Times New Roman"/>
          <w:kern w:val="0"/>
          <w:sz w:val="24"/>
          <w:szCs w:val="24"/>
        </w:rPr>
        <w:t xml:space="preserve">co-first authors            </w:t>
      </w:r>
    </w:p>
    <w:p w:rsidR="002D6D8C" w:rsidRPr="00F46254" w:rsidRDefault="002D6D8C" w:rsidP="002D6D8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BE64F7">
        <w:rPr>
          <w:rFonts w:ascii="Times New Roman" w:hAnsi="Times New Roman" w:cs="Times New Roman"/>
          <w:kern w:val="0"/>
          <w:sz w:val="24"/>
          <w:szCs w:val="24"/>
        </w:rPr>
        <w:t xml:space="preserve">*Corresponding author: Address correspondence to </w:t>
      </w:r>
      <w:r w:rsidRPr="00BE64F7">
        <w:rPr>
          <w:rFonts w:ascii="Times New Roman" w:hAnsi="Times New Roman" w:cs="Times New Roman"/>
          <w:sz w:val="24"/>
          <w:szCs w:val="24"/>
        </w:rPr>
        <w:t>Li HuaiChen</w:t>
      </w:r>
      <w:r w:rsidRPr="00BE64F7">
        <w:rPr>
          <w:rFonts w:ascii="Times New Roman" w:hAnsi="Times New Roman" w:cs="Times New Roman"/>
          <w:kern w:val="0"/>
          <w:sz w:val="24"/>
          <w:szCs w:val="24"/>
        </w:rPr>
        <w:t>, Department of Respiratory Medicine, Shandong Provincial Hospital Affiliated to Shandong University, No.324 Jingwuweiqi Road. Jinan,250021, Shandong, China. Telephone: 0086-531-68776332. E-mail: lihuaichen@163.com</w:t>
      </w:r>
    </w:p>
    <w:p w:rsidR="002D6D8C" w:rsidRDefault="002D6D8C" w:rsidP="002D6D8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222ED" w:rsidRPr="0054187E" w:rsidRDefault="003222ED" w:rsidP="00774F7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222ED" w:rsidRPr="0054187E" w:rsidRDefault="003222ED" w:rsidP="00774F7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E7356" w:rsidRPr="0054187E" w:rsidRDefault="00BE7356" w:rsidP="00BE735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4187E">
        <w:rPr>
          <w:rFonts w:ascii="Times New Roman" w:hAnsi="Times New Roman" w:cs="Times New Roman" w:hint="eastAsia"/>
          <w:sz w:val="24"/>
          <w:szCs w:val="24"/>
        </w:rPr>
        <w:t>Table S1 Missing rate of daily air pollutants in each year during 2011 to 2015 in Jinan city</w:t>
      </w:r>
    </w:p>
    <w:tbl>
      <w:tblPr>
        <w:tblStyle w:val="a6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19"/>
        <w:gridCol w:w="1244"/>
        <w:gridCol w:w="1244"/>
        <w:gridCol w:w="1220"/>
        <w:gridCol w:w="1221"/>
        <w:gridCol w:w="1221"/>
        <w:gridCol w:w="1059"/>
      </w:tblGrid>
      <w:tr w:rsidR="00BE7356" w:rsidRPr="0054187E" w:rsidTr="00BE7356">
        <w:tc>
          <w:tcPr>
            <w:tcW w:w="1319" w:type="dxa"/>
            <w:tcBorders>
              <w:bottom w:val="single" w:sz="4" w:space="0" w:color="auto"/>
            </w:tcBorders>
          </w:tcPr>
          <w:p w:rsidR="00BE7356" w:rsidRPr="0054187E" w:rsidRDefault="00BE7356" w:rsidP="00BE735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87E">
              <w:rPr>
                <w:rFonts w:ascii="Times New Roman" w:hAnsi="Times New Roman" w:cs="Times New Roman" w:hint="eastAsia"/>
                <w:sz w:val="24"/>
                <w:szCs w:val="24"/>
              </w:rPr>
              <w:t>Pollutant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:rsidR="00BE7356" w:rsidRPr="0054187E" w:rsidRDefault="00BE7356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7E">
              <w:rPr>
                <w:rFonts w:ascii="Times New Roman" w:hAnsi="Times New Roman" w:cs="Times New Roman" w:hint="eastAsia"/>
                <w:sz w:val="24"/>
                <w:szCs w:val="24"/>
              </w:rPr>
              <w:t>2011 (%)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:rsidR="00BE7356" w:rsidRPr="0054187E" w:rsidRDefault="00BE7356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7E">
              <w:rPr>
                <w:rFonts w:ascii="Times New Roman" w:hAnsi="Times New Roman" w:cs="Times New Roman" w:hint="eastAsia"/>
                <w:sz w:val="24"/>
                <w:szCs w:val="24"/>
              </w:rPr>
              <w:t>2012 (%)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:rsidR="00BE7356" w:rsidRPr="0054187E" w:rsidRDefault="00BE7356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7E">
              <w:rPr>
                <w:rFonts w:ascii="Times New Roman" w:hAnsi="Times New Roman" w:cs="Times New Roman" w:hint="eastAsia"/>
                <w:sz w:val="24"/>
                <w:szCs w:val="24"/>
              </w:rPr>
              <w:t>2013 (%)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BE7356" w:rsidRPr="0054187E" w:rsidRDefault="00BE7356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7E">
              <w:rPr>
                <w:rFonts w:ascii="Times New Roman" w:hAnsi="Times New Roman" w:cs="Times New Roman" w:hint="eastAsia"/>
                <w:sz w:val="24"/>
                <w:szCs w:val="24"/>
              </w:rPr>
              <w:t>2014 (%)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BE7356" w:rsidRPr="0054187E" w:rsidRDefault="00BE7356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7E">
              <w:rPr>
                <w:rFonts w:ascii="Times New Roman" w:hAnsi="Times New Roman" w:cs="Times New Roman" w:hint="eastAsia"/>
                <w:sz w:val="24"/>
                <w:szCs w:val="24"/>
              </w:rPr>
              <w:t>2015 (%)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:rsidR="00BE7356" w:rsidRPr="0054187E" w:rsidRDefault="00BE7356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7E"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</w:tr>
      <w:tr w:rsidR="00BE7356" w:rsidRPr="0054187E" w:rsidTr="00BE7356">
        <w:tc>
          <w:tcPr>
            <w:tcW w:w="1319" w:type="dxa"/>
            <w:tcBorders>
              <w:top w:val="single" w:sz="4" w:space="0" w:color="auto"/>
              <w:bottom w:val="nil"/>
            </w:tcBorders>
          </w:tcPr>
          <w:p w:rsidR="00BE7356" w:rsidRPr="0054187E" w:rsidRDefault="00BE7356" w:rsidP="00BE735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87E">
              <w:rPr>
                <w:rFonts w:ascii="Times New Roman" w:hAnsi="Times New Roman" w:cs="Times New Roman" w:hint="eastAsia"/>
                <w:sz w:val="24"/>
                <w:szCs w:val="24"/>
              </w:rPr>
              <w:t>PM</w:t>
            </w:r>
            <w:r w:rsidRPr="0054187E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</w:tcPr>
          <w:p w:rsidR="00BE7356" w:rsidRPr="0054187E" w:rsidRDefault="00BE7356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82</w:t>
            </w:r>
            <w:r w:rsidRPr="0054187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</w:tcPr>
          <w:p w:rsidR="00BE7356" w:rsidRPr="0054187E" w:rsidRDefault="00BE7356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11</w:t>
            </w:r>
            <w:r w:rsidRPr="0054187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</w:tcPr>
          <w:p w:rsidR="00BE7356" w:rsidRPr="0054187E" w:rsidRDefault="00BE7356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</w:tcPr>
          <w:p w:rsidR="00BE7356" w:rsidRPr="0054187E" w:rsidRDefault="00BE7356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6C0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="001F6598" w:rsidRPr="009F66C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</w:tcPr>
          <w:p w:rsidR="00BE7356" w:rsidRPr="0054187E" w:rsidRDefault="00BE7356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6C0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="001F6598" w:rsidRPr="009F66C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</w:tcPr>
          <w:p w:rsidR="00BE7356" w:rsidRPr="0054187E" w:rsidRDefault="00D5587B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17</w:t>
            </w:r>
          </w:p>
        </w:tc>
      </w:tr>
      <w:tr w:rsidR="00BE7356" w:rsidRPr="0054187E" w:rsidTr="00BE7356">
        <w:tc>
          <w:tcPr>
            <w:tcW w:w="1319" w:type="dxa"/>
            <w:tcBorders>
              <w:top w:val="nil"/>
            </w:tcBorders>
          </w:tcPr>
          <w:p w:rsidR="00BE7356" w:rsidRPr="0054187E" w:rsidRDefault="00BE7356" w:rsidP="00BE735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87E">
              <w:rPr>
                <w:rFonts w:ascii="Times New Roman" w:hAnsi="Times New Roman" w:cs="Times New Roman" w:hint="eastAsia"/>
                <w:sz w:val="24"/>
                <w:szCs w:val="24"/>
              </w:rPr>
              <w:t>SO</w:t>
            </w:r>
            <w:r w:rsidRPr="0054187E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44" w:type="dxa"/>
            <w:tcBorders>
              <w:top w:val="nil"/>
            </w:tcBorders>
          </w:tcPr>
          <w:p w:rsidR="00BE7356" w:rsidRPr="0054187E" w:rsidRDefault="00BE7356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59</w:t>
            </w:r>
          </w:p>
        </w:tc>
        <w:tc>
          <w:tcPr>
            <w:tcW w:w="1244" w:type="dxa"/>
            <w:tcBorders>
              <w:top w:val="nil"/>
            </w:tcBorders>
          </w:tcPr>
          <w:p w:rsidR="00BE7356" w:rsidRPr="0054187E" w:rsidRDefault="00BE7356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2</w:t>
            </w:r>
          </w:p>
        </w:tc>
        <w:tc>
          <w:tcPr>
            <w:tcW w:w="1220" w:type="dxa"/>
            <w:tcBorders>
              <w:top w:val="nil"/>
            </w:tcBorders>
          </w:tcPr>
          <w:p w:rsidR="00BE7356" w:rsidRPr="0054187E" w:rsidRDefault="00BE7356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9</w:t>
            </w:r>
          </w:p>
        </w:tc>
        <w:tc>
          <w:tcPr>
            <w:tcW w:w="1221" w:type="dxa"/>
            <w:tcBorders>
              <w:top w:val="nil"/>
            </w:tcBorders>
          </w:tcPr>
          <w:p w:rsidR="00BE7356" w:rsidRPr="0054187E" w:rsidRDefault="00BE7356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3</w:t>
            </w:r>
          </w:p>
        </w:tc>
        <w:tc>
          <w:tcPr>
            <w:tcW w:w="1221" w:type="dxa"/>
            <w:tcBorders>
              <w:top w:val="nil"/>
            </w:tcBorders>
          </w:tcPr>
          <w:p w:rsidR="00BE7356" w:rsidRPr="0054187E" w:rsidRDefault="00BE7356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6</w:t>
            </w:r>
          </w:p>
        </w:tc>
        <w:tc>
          <w:tcPr>
            <w:tcW w:w="1059" w:type="dxa"/>
            <w:tcBorders>
              <w:top w:val="nil"/>
            </w:tcBorders>
          </w:tcPr>
          <w:p w:rsidR="00BE7356" w:rsidRPr="0054187E" w:rsidRDefault="00D5587B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78</w:t>
            </w:r>
          </w:p>
        </w:tc>
      </w:tr>
      <w:tr w:rsidR="00BE7356" w:rsidRPr="0054187E" w:rsidTr="00BE7356">
        <w:tc>
          <w:tcPr>
            <w:tcW w:w="1319" w:type="dxa"/>
          </w:tcPr>
          <w:p w:rsidR="00BE7356" w:rsidRPr="0054187E" w:rsidRDefault="00BE7356" w:rsidP="00BE735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87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 w:rsidRPr="0054187E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44" w:type="dxa"/>
          </w:tcPr>
          <w:p w:rsidR="00BE7356" w:rsidRPr="0054187E" w:rsidRDefault="00BE7356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6C0">
              <w:rPr>
                <w:rFonts w:ascii="Times New Roman" w:hAnsi="Times New Roman" w:cs="Times New Roman" w:hint="eastAsia"/>
                <w:sz w:val="24"/>
                <w:szCs w:val="24"/>
              </w:rPr>
              <w:t>7.6</w:t>
            </w:r>
            <w:r w:rsidR="001F6598" w:rsidRPr="009F66C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44" w:type="dxa"/>
          </w:tcPr>
          <w:p w:rsidR="00BE7356" w:rsidRPr="0054187E" w:rsidRDefault="00BE7356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2</w:t>
            </w:r>
          </w:p>
        </w:tc>
        <w:tc>
          <w:tcPr>
            <w:tcW w:w="1220" w:type="dxa"/>
          </w:tcPr>
          <w:p w:rsidR="00BE7356" w:rsidRPr="0054187E" w:rsidRDefault="00BE7356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8</w:t>
            </w:r>
          </w:p>
        </w:tc>
        <w:tc>
          <w:tcPr>
            <w:tcW w:w="1221" w:type="dxa"/>
          </w:tcPr>
          <w:p w:rsidR="00BE7356" w:rsidRPr="0054187E" w:rsidRDefault="00BE7356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9</w:t>
            </w:r>
          </w:p>
        </w:tc>
        <w:tc>
          <w:tcPr>
            <w:tcW w:w="1221" w:type="dxa"/>
          </w:tcPr>
          <w:p w:rsidR="00BE7356" w:rsidRPr="0054187E" w:rsidRDefault="00BE7356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</w:p>
        </w:tc>
        <w:tc>
          <w:tcPr>
            <w:tcW w:w="1059" w:type="dxa"/>
          </w:tcPr>
          <w:p w:rsidR="00BE7356" w:rsidRPr="0054187E" w:rsidRDefault="00D5587B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3</w:t>
            </w:r>
          </w:p>
        </w:tc>
      </w:tr>
      <w:tr w:rsidR="00BE7356" w:rsidRPr="0054187E" w:rsidTr="00BE7356">
        <w:tc>
          <w:tcPr>
            <w:tcW w:w="1319" w:type="dxa"/>
          </w:tcPr>
          <w:p w:rsidR="00BE7356" w:rsidRPr="0054187E" w:rsidRDefault="00BE7356" w:rsidP="00BE735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87E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</w:p>
        </w:tc>
        <w:tc>
          <w:tcPr>
            <w:tcW w:w="1244" w:type="dxa"/>
          </w:tcPr>
          <w:p w:rsidR="00BE7356" w:rsidRPr="0054187E" w:rsidRDefault="00BE7356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6</w:t>
            </w:r>
          </w:p>
        </w:tc>
        <w:tc>
          <w:tcPr>
            <w:tcW w:w="1244" w:type="dxa"/>
          </w:tcPr>
          <w:p w:rsidR="00BE7356" w:rsidRPr="0054187E" w:rsidRDefault="00BE7356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4</w:t>
            </w:r>
          </w:p>
        </w:tc>
        <w:tc>
          <w:tcPr>
            <w:tcW w:w="1220" w:type="dxa"/>
          </w:tcPr>
          <w:p w:rsidR="00BE7356" w:rsidRPr="0054187E" w:rsidRDefault="00BE7356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6</w:t>
            </w:r>
          </w:p>
        </w:tc>
        <w:tc>
          <w:tcPr>
            <w:tcW w:w="1221" w:type="dxa"/>
          </w:tcPr>
          <w:p w:rsidR="00BE7356" w:rsidRPr="0054187E" w:rsidRDefault="00BE7356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6C0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="001F6598" w:rsidRPr="009F66C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21" w:type="dxa"/>
          </w:tcPr>
          <w:p w:rsidR="00BE7356" w:rsidRPr="0054187E" w:rsidRDefault="00D5587B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9</w:t>
            </w:r>
          </w:p>
        </w:tc>
        <w:tc>
          <w:tcPr>
            <w:tcW w:w="1059" w:type="dxa"/>
          </w:tcPr>
          <w:p w:rsidR="00BE7356" w:rsidRPr="0054187E" w:rsidRDefault="00D5587B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7</w:t>
            </w:r>
          </w:p>
        </w:tc>
      </w:tr>
      <w:tr w:rsidR="00BE7356" w:rsidRPr="0054187E" w:rsidTr="00BE7356">
        <w:tc>
          <w:tcPr>
            <w:tcW w:w="1319" w:type="dxa"/>
          </w:tcPr>
          <w:p w:rsidR="00BE7356" w:rsidRPr="0054187E" w:rsidRDefault="00BE7356" w:rsidP="00BE735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87E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54187E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44" w:type="dxa"/>
          </w:tcPr>
          <w:p w:rsidR="00BE7356" w:rsidRPr="0054187E" w:rsidRDefault="00BE7356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4</w:t>
            </w:r>
          </w:p>
        </w:tc>
        <w:tc>
          <w:tcPr>
            <w:tcW w:w="1244" w:type="dxa"/>
          </w:tcPr>
          <w:p w:rsidR="00BE7356" w:rsidRPr="0054187E" w:rsidRDefault="00BE7356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</w:t>
            </w:r>
          </w:p>
        </w:tc>
        <w:tc>
          <w:tcPr>
            <w:tcW w:w="1220" w:type="dxa"/>
          </w:tcPr>
          <w:p w:rsidR="00BE7356" w:rsidRPr="0054187E" w:rsidRDefault="00BE7356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</w:p>
        </w:tc>
        <w:tc>
          <w:tcPr>
            <w:tcW w:w="1221" w:type="dxa"/>
          </w:tcPr>
          <w:p w:rsidR="00BE7356" w:rsidRPr="0054187E" w:rsidRDefault="00BE7356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7</w:t>
            </w:r>
          </w:p>
        </w:tc>
        <w:tc>
          <w:tcPr>
            <w:tcW w:w="1221" w:type="dxa"/>
          </w:tcPr>
          <w:p w:rsidR="00BE7356" w:rsidRPr="0054187E" w:rsidRDefault="00D5587B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1</w:t>
            </w:r>
          </w:p>
        </w:tc>
        <w:tc>
          <w:tcPr>
            <w:tcW w:w="1059" w:type="dxa"/>
          </w:tcPr>
          <w:p w:rsidR="00BE7356" w:rsidRPr="0054187E" w:rsidRDefault="00D5587B" w:rsidP="00BE73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6C0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  <w:r w:rsidR="001F6598" w:rsidRPr="009F66C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:rsidR="00BE7356" w:rsidRPr="0054187E" w:rsidRDefault="00BE7356" w:rsidP="00BE7356">
      <w:pPr>
        <w:jc w:val="left"/>
        <w:rPr>
          <w:rFonts w:ascii="Times New Roman" w:hAnsi="Times New Roman" w:cs="Times New Roman"/>
          <w:sz w:val="24"/>
          <w:szCs w:val="24"/>
        </w:rPr>
      </w:pPr>
      <w:r w:rsidRPr="0054187E">
        <w:rPr>
          <w:rFonts w:ascii="Times New Roman" w:hAnsi="Times New Roman" w:cs="Times New Roman" w:hint="eastAsia"/>
          <w:sz w:val="24"/>
          <w:szCs w:val="24"/>
        </w:rPr>
        <w:t>*</w:t>
      </w:r>
      <w:r w:rsidRPr="0054187E">
        <w:rPr>
          <w:rFonts w:ascii="Times New Roman" w:hAnsi="Times New Roman" w:cs="Times New Roman" w:hint="eastAsia"/>
          <w:szCs w:val="24"/>
        </w:rPr>
        <w:t xml:space="preserve"> PM</w:t>
      </w:r>
      <w:r w:rsidRPr="0054187E">
        <w:rPr>
          <w:rFonts w:ascii="Times New Roman" w:hAnsi="Times New Roman" w:cs="Times New Roman" w:hint="eastAsia"/>
          <w:szCs w:val="24"/>
          <w:vertAlign w:val="subscript"/>
        </w:rPr>
        <w:t>2.5</w:t>
      </w:r>
      <w:r w:rsidRPr="0054187E">
        <w:rPr>
          <w:rFonts w:ascii="Times New Roman" w:hAnsi="Times New Roman" w:cs="Times New Roman" w:hint="eastAsia"/>
          <w:szCs w:val="24"/>
        </w:rPr>
        <w:t xml:space="preserve"> in 2011 and 2012 was available from three monitoring stations, including Quanchengguangchang station (urban), Shandongjianzhudaxue station (urban), Lanxiangjixiao station (suburban). </w:t>
      </w:r>
    </w:p>
    <w:p w:rsidR="00BE7356" w:rsidRPr="0054187E" w:rsidRDefault="00BE7356" w:rsidP="00BE735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E7356" w:rsidRPr="0054187E" w:rsidRDefault="00BE7356" w:rsidP="00BE735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222ED" w:rsidRPr="0054187E" w:rsidRDefault="003222E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4187E">
        <w:rPr>
          <w:rFonts w:ascii="Times New Roman" w:hAnsi="Times New Roman" w:cs="Times New Roman"/>
          <w:sz w:val="24"/>
          <w:szCs w:val="24"/>
        </w:rPr>
        <w:br w:type="page"/>
      </w:r>
    </w:p>
    <w:p w:rsidR="00D97D53" w:rsidRPr="0054187E" w:rsidRDefault="00D97D53" w:rsidP="00D97D53">
      <w:pPr>
        <w:rPr>
          <w:rFonts w:ascii="Times New Roman" w:hAnsi="Times New Roman" w:cs="Times New Roman"/>
          <w:b/>
          <w:sz w:val="24"/>
          <w:szCs w:val="24"/>
        </w:rPr>
      </w:pPr>
      <w:r w:rsidRPr="0054187E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3222ED" w:rsidRPr="0054187E">
        <w:rPr>
          <w:rFonts w:ascii="Times New Roman" w:hAnsi="Times New Roman" w:cs="Times New Roman" w:hint="eastAsia"/>
          <w:sz w:val="24"/>
          <w:szCs w:val="24"/>
        </w:rPr>
        <w:t>2</w:t>
      </w:r>
      <w:r w:rsidRPr="0054187E">
        <w:rPr>
          <w:rFonts w:ascii="Times New Roman" w:hAnsi="Times New Roman" w:cs="Times New Roman"/>
          <w:sz w:val="24"/>
          <w:szCs w:val="24"/>
        </w:rPr>
        <w:t xml:space="preserve"> RRs and 95% CIs in the risk of daily pulmonary TB incidence associated with air pollutants </w:t>
      </w:r>
      <w:r w:rsidRPr="0054187E">
        <w:rPr>
          <w:rFonts w:ascii="Times New Roman" w:hAnsi="Times New Roman" w:cs="Times New Roman" w:hint="eastAsia"/>
          <w:sz w:val="24"/>
          <w:szCs w:val="24"/>
        </w:rPr>
        <w:t xml:space="preserve">per 10 </w:t>
      </w:r>
      <w:r w:rsidRPr="0054187E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>ug/m</w:t>
      </w:r>
      <w:r w:rsidRPr="0054187E">
        <w:rPr>
          <w:rFonts w:ascii="Times New Roman" w:eastAsia="Arial Unicode MS" w:hAnsi="Times New Roman" w:cs="Times New Roman"/>
          <w:bCs/>
          <w:kern w:val="0"/>
          <w:sz w:val="24"/>
          <w:szCs w:val="24"/>
          <w:vertAlign w:val="superscript"/>
        </w:rPr>
        <w:t>3</w:t>
      </w:r>
      <w:r w:rsidRPr="0054187E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</w:t>
      </w:r>
      <w:r w:rsidRPr="0054187E">
        <w:rPr>
          <w:rFonts w:ascii="Times New Roman" w:hAnsi="Times New Roman" w:cs="Times New Roman"/>
          <w:sz w:val="24"/>
          <w:szCs w:val="24"/>
        </w:rPr>
        <w:t>increased at different air pollution exposure windows</w:t>
      </w:r>
    </w:p>
    <w:tbl>
      <w:tblPr>
        <w:tblW w:w="4805" w:type="dxa"/>
        <w:jc w:val="center"/>
        <w:tblInd w:w="9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03"/>
        <w:gridCol w:w="1457"/>
        <w:gridCol w:w="1745"/>
      </w:tblGrid>
      <w:tr w:rsidR="00734AF0" w:rsidRPr="0054187E" w:rsidTr="00734AF0">
        <w:trPr>
          <w:trHeight w:val="274"/>
          <w:jc w:val="center"/>
        </w:trPr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AF0" w:rsidRPr="0054187E" w:rsidRDefault="00734AF0" w:rsidP="00734AF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Pollutants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AF0" w:rsidRPr="0054187E" w:rsidRDefault="00734AF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R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:rsidR="00734AF0" w:rsidRPr="0054187E" w:rsidRDefault="00734AF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5% CI</w:t>
            </w:r>
          </w:p>
        </w:tc>
      </w:tr>
      <w:tr w:rsidR="00734AF0" w:rsidRPr="0054187E" w:rsidTr="00734AF0">
        <w:trPr>
          <w:trHeight w:val="274"/>
          <w:jc w:val="center"/>
        </w:trPr>
        <w:tc>
          <w:tcPr>
            <w:tcW w:w="1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34AF0" w:rsidRPr="0054187E" w:rsidRDefault="00734AF0" w:rsidP="00734AF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PM</w:t>
            </w:r>
            <w:r w:rsidRPr="0054187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bscript"/>
              </w:rPr>
              <w:t>2.5</w:t>
            </w:r>
            <w:r w:rsidRPr="0054187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34AF0" w:rsidRPr="0054187E" w:rsidRDefault="00734AF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</w:tcPr>
          <w:p w:rsidR="00734AF0" w:rsidRPr="0054187E" w:rsidRDefault="00734AF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34AF0" w:rsidRPr="0054187E" w:rsidTr="00734AF0">
        <w:trPr>
          <w:trHeight w:val="274"/>
          <w:jc w:val="center"/>
        </w:trPr>
        <w:tc>
          <w:tcPr>
            <w:tcW w:w="16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34AF0" w:rsidRPr="0054187E" w:rsidRDefault="00734AF0" w:rsidP="00D47D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 3</w:t>
            </w:r>
            <w:r w:rsidR="00D47D1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month</w:t>
            </w:r>
            <w:r w:rsidRPr="0054187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34AF0" w:rsidRPr="0054187E" w:rsidRDefault="00734AF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0</w:t>
            </w:r>
          </w:p>
        </w:tc>
        <w:tc>
          <w:tcPr>
            <w:tcW w:w="1745" w:type="dxa"/>
            <w:tcBorders>
              <w:top w:val="nil"/>
            </w:tcBorders>
            <w:vAlign w:val="center"/>
          </w:tcPr>
          <w:p w:rsidR="00734AF0" w:rsidRPr="0054187E" w:rsidRDefault="00734AF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8</w:t>
            </w: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 1.074</w:t>
            </w:r>
          </w:p>
        </w:tc>
      </w:tr>
      <w:tr w:rsidR="00734AF0" w:rsidRPr="0054187E" w:rsidTr="00734AF0">
        <w:trPr>
          <w:trHeight w:val="274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734AF0" w:rsidRPr="0054187E" w:rsidRDefault="00734AF0" w:rsidP="00734AF0">
            <w:pPr>
              <w:widowControl/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 w:rsidR="00D47D1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month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734AF0" w:rsidRPr="0054187E" w:rsidRDefault="00734AF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3</w:t>
            </w:r>
          </w:p>
        </w:tc>
        <w:tc>
          <w:tcPr>
            <w:tcW w:w="1745" w:type="dxa"/>
            <w:vAlign w:val="center"/>
          </w:tcPr>
          <w:p w:rsidR="00734AF0" w:rsidRPr="0054187E" w:rsidRDefault="00734AF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75</w:t>
            </w: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 1.060</w:t>
            </w:r>
          </w:p>
        </w:tc>
      </w:tr>
      <w:tr w:rsidR="00734AF0" w:rsidRPr="0054187E" w:rsidTr="00734AF0">
        <w:trPr>
          <w:trHeight w:val="274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734AF0" w:rsidRPr="0054187E" w:rsidRDefault="00734AF0" w:rsidP="00734AF0">
            <w:pPr>
              <w:widowControl/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 w:rsidR="00D47D1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month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734AF0" w:rsidRPr="0054187E" w:rsidRDefault="00734AF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68</w:t>
            </w:r>
          </w:p>
        </w:tc>
        <w:tc>
          <w:tcPr>
            <w:tcW w:w="1745" w:type="dxa"/>
            <w:vAlign w:val="center"/>
          </w:tcPr>
          <w:p w:rsidR="00734AF0" w:rsidRPr="0054187E" w:rsidRDefault="00734AF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31</w:t>
            </w: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 1.031</w:t>
            </w:r>
          </w:p>
        </w:tc>
      </w:tr>
      <w:tr w:rsidR="00734AF0" w:rsidRPr="0054187E" w:rsidTr="00734AF0">
        <w:trPr>
          <w:trHeight w:val="274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734AF0" w:rsidRPr="0054187E" w:rsidRDefault="00734AF0" w:rsidP="00734AF0">
            <w:pPr>
              <w:widowControl/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2</w:t>
            </w:r>
            <w:r w:rsidR="00D47D1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month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734AF0" w:rsidRPr="0054187E" w:rsidRDefault="00734AF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6</w:t>
            </w:r>
          </w:p>
        </w:tc>
        <w:tc>
          <w:tcPr>
            <w:tcW w:w="1745" w:type="dxa"/>
            <w:vAlign w:val="center"/>
          </w:tcPr>
          <w:p w:rsidR="00734AF0" w:rsidRPr="0054187E" w:rsidRDefault="00734AF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66</w:t>
            </w: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 1.167</w:t>
            </w:r>
          </w:p>
        </w:tc>
      </w:tr>
      <w:tr w:rsidR="00734AF0" w:rsidRPr="0054187E" w:rsidTr="00734AF0">
        <w:trPr>
          <w:trHeight w:val="274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734AF0" w:rsidRPr="0054187E" w:rsidRDefault="00734AF0" w:rsidP="00734AF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SO</w:t>
            </w:r>
            <w:r w:rsidRPr="0054187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734AF0" w:rsidRPr="0054187E" w:rsidRDefault="00734AF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45" w:type="dxa"/>
            <w:vAlign w:val="center"/>
          </w:tcPr>
          <w:p w:rsidR="00734AF0" w:rsidRPr="0054187E" w:rsidRDefault="00734AF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47D10" w:rsidRPr="0054187E" w:rsidTr="00734AF0">
        <w:trPr>
          <w:trHeight w:val="274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D47D10" w:rsidRPr="0054187E" w:rsidRDefault="00D47D10" w:rsidP="00BE735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 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month</w:t>
            </w:r>
            <w:r w:rsidRPr="0054187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D47D10" w:rsidRPr="0054187E" w:rsidRDefault="00D47D1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36</w:t>
            </w:r>
          </w:p>
        </w:tc>
        <w:tc>
          <w:tcPr>
            <w:tcW w:w="1745" w:type="dxa"/>
            <w:vAlign w:val="center"/>
          </w:tcPr>
          <w:p w:rsidR="00D47D10" w:rsidRPr="0054187E" w:rsidRDefault="00D47D1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8</w:t>
            </w: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 1.098</w:t>
            </w:r>
          </w:p>
        </w:tc>
      </w:tr>
      <w:tr w:rsidR="00D47D10" w:rsidRPr="0054187E" w:rsidTr="00734AF0">
        <w:trPr>
          <w:trHeight w:val="274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D47D10" w:rsidRPr="0054187E" w:rsidRDefault="00D47D10" w:rsidP="00BE7356">
            <w:pPr>
              <w:widowControl/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month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D47D10" w:rsidRPr="0054187E" w:rsidRDefault="00D47D1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1</w:t>
            </w:r>
          </w:p>
        </w:tc>
        <w:tc>
          <w:tcPr>
            <w:tcW w:w="1745" w:type="dxa"/>
            <w:vAlign w:val="center"/>
          </w:tcPr>
          <w:p w:rsidR="00D47D10" w:rsidRPr="0054187E" w:rsidRDefault="00D47D1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5</w:t>
            </w: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 1.094</w:t>
            </w:r>
          </w:p>
        </w:tc>
      </w:tr>
      <w:tr w:rsidR="00D47D10" w:rsidRPr="0054187E" w:rsidTr="00734AF0">
        <w:trPr>
          <w:trHeight w:val="274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D47D10" w:rsidRPr="0054187E" w:rsidRDefault="00D47D10" w:rsidP="00BE7356">
            <w:pPr>
              <w:widowControl/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month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D47D10" w:rsidRPr="0054187E" w:rsidRDefault="00D47D1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5</w:t>
            </w:r>
          </w:p>
        </w:tc>
        <w:tc>
          <w:tcPr>
            <w:tcW w:w="1745" w:type="dxa"/>
            <w:vAlign w:val="center"/>
          </w:tcPr>
          <w:p w:rsidR="00D47D10" w:rsidRPr="0054187E" w:rsidRDefault="00D47D1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06</w:t>
            </w: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 1.084</w:t>
            </w:r>
          </w:p>
        </w:tc>
      </w:tr>
      <w:tr w:rsidR="00D47D10" w:rsidRPr="0054187E" w:rsidTr="00734AF0">
        <w:trPr>
          <w:trHeight w:val="274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D47D10" w:rsidRPr="0054187E" w:rsidRDefault="00D47D10" w:rsidP="00BE7356">
            <w:pPr>
              <w:widowControl/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month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D47D10" w:rsidRPr="0054187E" w:rsidRDefault="00D47D1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43</w:t>
            </w:r>
          </w:p>
        </w:tc>
        <w:tc>
          <w:tcPr>
            <w:tcW w:w="1745" w:type="dxa"/>
            <w:vAlign w:val="center"/>
          </w:tcPr>
          <w:p w:rsidR="00D47D10" w:rsidRPr="0054187E" w:rsidRDefault="00D47D1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3</w:t>
            </w: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 1.089</w:t>
            </w:r>
          </w:p>
        </w:tc>
      </w:tr>
      <w:tr w:rsidR="00734AF0" w:rsidRPr="0054187E" w:rsidTr="00734AF0">
        <w:trPr>
          <w:trHeight w:val="274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734AF0" w:rsidRPr="0054187E" w:rsidRDefault="00734AF0" w:rsidP="00734AF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NO</w:t>
            </w:r>
            <w:r w:rsidRPr="0054187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734AF0" w:rsidRPr="0054187E" w:rsidRDefault="00734AF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45" w:type="dxa"/>
            <w:vAlign w:val="center"/>
          </w:tcPr>
          <w:p w:rsidR="00734AF0" w:rsidRPr="0054187E" w:rsidRDefault="00734AF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47D10" w:rsidRPr="0054187E" w:rsidTr="00734AF0">
        <w:trPr>
          <w:trHeight w:val="274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D47D10" w:rsidRPr="0054187E" w:rsidRDefault="00D47D10" w:rsidP="00BE735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 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month</w:t>
            </w:r>
            <w:r w:rsidRPr="0054187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D47D10" w:rsidRPr="0054187E" w:rsidRDefault="00D47D1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02</w:t>
            </w:r>
          </w:p>
        </w:tc>
        <w:tc>
          <w:tcPr>
            <w:tcW w:w="1745" w:type="dxa"/>
            <w:vAlign w:val="center"/>
          </w:tcPr>
          <w:p w:rsidR="00D47D10" w:rsidRPr="0054187E" w:rsidRDefault="00D47D1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80</w:t>
            </w: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 1.042</w:t>
            </w:r>
          </w:p>
        </w:tc>
      </w:tr>
      <w:tr w:rsidR="00D47D10" w:rsidRPr="0054187E" w:rsidTr="00734AF0">
        <w:trPr>
          <w:trHeight w:val="274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D47D10" w:rsidRPr="0054187E" w:rsidRDefault="00D47D10" w:rsidP="00BE7356">
            <w:pPr>
              <w:widowControl/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month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D47D10" w:rsidRPr="0054187E" w:rsidRDefault="00D47D1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76</w:t>
            </w:r>
          </w:p>
        </w:tc>
        <w:tc>
          <w:tcPr>
            <w:tcW w:w="1745" w:type="dxa"/>
            <w:vAlign w:val="center"/>
          </w:tcPr>
          <w:p w:rsidR="00D47D10" w:rsidRPr="0054187E" w:rsidRDefault="00D47D1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04</w:t>
            </w: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 0.997</w:t>
            </w:r>
          </w:p>
        </w:tc>
      </w:tr>
      <w:tr w:rsidR="00D47D10" w:rsidRPr="0054187E" w:rsidTr="00734AF0">
        <w:trPr>
          <w:trHeight w:val="274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D47D10" w:rsidRPr="0054187E" w:rsidRDefault="00D47D10" w:rsidP="00BE7356">
            <w:pPr>
              <w:widowControl/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month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D47D10" w:rsidRPr="0054187E" w:rsidRDefault="00D47D1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22</w:t>
            </w:r>
          </w:p>
        </w:tc>
        <w:tc>
          <w:tcPr>
            <w:tcW w:w="1745" w:type="dxa"/>
            <w:vAlign w:val="center"/>
          </w:tcPr>
          <w:p w:rsidR="00D47D10" w:rsidRPr="0054187E" w:rsidRDefault="00D47D1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79</w:t>
            </w: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 1.252</w:t>
            </w:r>
          </w:p>
        </w:tc>
      </w:tr>
      <w:tr w:rsidR="00D47D10" w:rsidRPr="0054187E" w:rsidTr="00734AF0">
        <w:trPr>
          <w:trHeight w:val="274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D47D10" w:rsidRPr="0054187E" w:rsidRDefault="00D47D10" w:rsidP="00BE7356">
            <w:pPr>
              <w:widowControl/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month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D47D10" w:rsidRPr="0054187E" w:rsidRDefault="00D47D1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4</w:t>
            </w:r>
          </w:p>
        </w:tc>
        <w:tc>
          <w:tcPr>
            <w:tcW w:w="1745" w:type="dxa"/>
            <w:vAlign w:val="center"/>
          </w:tcPr>
          <w:p w:rsidR="00D47D10" w:rsidRPr="0054187E" w:rsidRDefault="00D47D1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91</w:t>
            </w: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 1.156</w:t>
            </w:r>
          </w:p>
        </w:tc>
      </w:tr>
      <w:tr w:rsidR="00734AF0" w:rsidRPr="0054187E" w:rsidTr="00734AF0">
        <w:trPr>
          <w:trHeight w:val="274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734AF0" w:rsidRPr="0054187E" w:rsidRDefault="00734AF0" w:rsidP="00734AF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O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734AF0" w:rsidRPr="0054187E" w:rsidRDefault="00734AF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45" w:type="dxa"/>
            <w:vAlign w:val="center"/>
          </w:tcPr>
          <w:p w:rsidR="00734AF0" w:rsidRPr="0054187E" w:rsidRDefault="00734AF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47D10" w:rsidRPr="0054187E" w:rsidTr="00734AF0">
        <w:trPr>
          <w:trHeight w:val="274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D47D10" w:rsidRPr="0054187E" w:rsidRDefault="00D47D10" w:rsidP="00BE735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 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month</w:t>
            </w:r>
            <w:r w:rsidRPr="0054187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D47D10" w:rsidRPr="0054187E" w:rsidRDefault="00D47D1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2</w:t>
            </w:r>
          </w:p>
        </w:tc>
        <w:tc>
          <w:tcPr>
            <w:tcW w:w="1745" w:type="dxa"/>
            <w:vAlign w:val="center"/>
          </w:tcPr>
          <w:p w:rsidR="00D47D10" w:rsidRPr="0054187E" w:rsidRDefault="00D47D1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7</w:t>
            </w: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 1.007</w:t>
            </w:r>
          </w:p>
        </w:tc>
      </w:tr>
      <w:tr w:rsidR="00D47D10" w:rsidRPr="0054187E" w:rsidTr="00734AF0">
        <w:trPr>
          <w:trHeight w:val="274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D47D10" w:rsidRPr="0054187E" w:rsidRDefault="00D47D10" w:rsidP="00BE7356">
            <w:pPr>
              <w:widowControl/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month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D47D10" w:rsidRPr="0054187E" w:rsidRDefault="00D47D1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1</w:t>
            </w:r>
          </w:p>
        </w:tc>
        <w:tc>
          <w:tcPr>
            <w:tcW w:w="1745" w:type="dxa"/>
            <w:vAlign w:val="center"/>
          </w:tcPr>
          <w:p w:rsidR="00D47D10" w:rsidRPr="0054187E" w:rsidRDefault="00D47D1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3</w:t>
            </w: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 1.008</w:t>
            </w:r>
          </w:p>
        </w:tc>
      </w:tr>
      <w:tr w:rsidR="00D47D10" w:rsidRPr="0054187E" w:rsidTr="00734AF0">
        <w:trPr>
          <w:trHeight w:val="274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D47D10" w:rsidRPr="0054187E" w:rsidRDefault="00D47D10" w:rsidP="00BE7356">
            <w:pPr>
              <w:widowControl/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month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D47D10" w:rsidRPr="0054187E" w:rsidRDefault="00D47D1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4</w:t>
            </w:r>
          </w:p>
        </w:tc>
        <w:tc>
          <w:tcPr>
            <w:tcW w:w="1745" w:type="dxa"/>
            <w:vAlign w:val="center"/>
          </w:tcPr>
          <w:p w:rsidR="00D47D10" w:rsidRPr="0054187E" w:rsidRDefault="00D47D1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0</w:t>
            </w: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 1.007</w:t>
            </w:r>
          </w:p>
        </w:tc>
      </w:tr>
      <w:tr w:rsidR="00D47D10" w:rsidRPr="0054187E" w:rsidTr="00734AF0">
        <w:trPr>
          <w:trHeight w:val="274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D47D10" w:rsidRPr="0054187E" w:rsidRDefault="00D47D10" w:rsidP="00BE7356">
            <w:pPr>
              <w:widowControl/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month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D47D10" w:rsidRPr="0054187E" w:rsidRDefault="00D47D1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9</w:t>
            </w:r>
          </w:p>
        </w:tc>
        <w:tc>
          <w:tcPr>
            <w:tcW w:w="1745" w:type="dxa"/>
            <w:vAlign w:val="center"/>
          </w:tcPr>
          <w:p w:rsidR="00D47D10" w:rsidRPr="0054187E" w:rsidRDefault="00D47D1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9</w:t>
            </w: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 1.010</w:t>
            </w:r>
          </w:p>
        </w:tc>
      </w:tr>
      <w:tr w:rsidR="00734AF0" w:rsidRPr="0054187E" w:rsidTr="00734AF0">
        <w:trPr>
          <w:trHeight w:val="274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734AF0" w:rsidRPr="0054187E" w:rsidRDefault="00734AF0" w:rsidP="00734AF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O</w:t>
            </w:r>
            <w:r w:rsidRPr="0054187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734AF0" w:rsidRPr="0054187E" w:rsidRDefault="00734AF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45" w:type="dxa"/>
            <w:vAlign w:val="center"/>
          </w:tcPr>
          <w:p w:rsidR="00734AF0" w:rsidRPr="0054187E" w:rsidRDefault="00734AF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47D10" w:rsidRPr="0054187E" w:rsidTr="00734AF0">
        <w:trPr>
          <w:trHeight w:val="274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D47D10" w:rsidRPr="0054187E" w:rsidRDefault="00D47D10" w:rsidP="00BE735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 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month</w:t>
            </w:r>
            <w:r w:rsidRPr="0054187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D47D10" w:rsidRPr="0054187E" w:rsidRDefault="00D47D1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76</w:t>
            </w:r>
          </w:p>
        </w:tc>
        <w:tc>
          <w:tcPr>
            <w:tcW w:w="1745" w:type="dxa"/>
            <w:vAlign w:val="center"/>
          </w:tcPr>
          <w:p w:rsidR="00D47D10" w:rsidRPr="0054187E" w:rsidRDefault="00D47D1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1</w:t>
            </w: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 1.145</w:t>
            </w:r>
          </w:p>
        </w:tc>
      </w:tr>
      <w:tr w:rsidR="00D47D10" w:rsidRPr="0054187E" w:rsidTr="00734AF0">
        <w:trPr>
          <w:trHeight w:val="274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D47D10" w:rsidRPr="0054187E" w:rsidRDefault="00D47D10" w:rsidP="00BE7356">
            <w:pPr>
              <w:widowControl/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month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D47D10" w:rsidRPr="0054187E" w:rsidRDefault="00D47D1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0</w:t>
            </w:r>
          </w:p>
        </w:tc>
        <w:tc>
          <w:tcPr>
            <w:tcW w:w="1745" w:type="dxa"/>
            <w:vAlign w:val="center"/>
          </w:tcPr>
          <w:p w:rsidR="00D47D10" w:rsidRPr="0054187E" w:rsidRDefault="00D47D1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7</w:t>
            </w: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 1.110</w:t>
            </w:r>
          </w:p>
        </w:tc>
      </w:tr>
      <w:tr w:rsidR="00D47D10" w:rsidRPr="0054187E" w:rsidTr="00734AF0">
        <w:trPr>
          <w:trHeight w:val="274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D47D10" w:rsidRPr="0054187E" w:rsidRDefault="00D47D10" w:rsidP="00BE7356">
            <w:pPr>
              <w:widowControl/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month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D47D10" w:rsidRPr="0054187E" w:rsidRDefault="00D47D1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3</w:t>
            </w:r>
          </w:p>
        </w:tc>
        <w:tc>
          <w:tcPr>
            <w:tcW w:w="1745" w:type="dxa"/>
            <w:vAlign w:val="center"/>
          </w:tcPr>
          <w:p w:rsidR="00D47D10" w:rsidRPr="0054187E" w:rsidRDefault="00D47D1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7</w:t>
            </w: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 1.082</w:t>
            </w:r>
          </w:p>
        </w:tc>
      </w:tr>
      <w:tr w:rsidR="00D47D10" w:rsidRPr="0054187E" w:rsidTr="00734AF0">
        <w:trPr>
          <w:trHeight w:val="274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D47D10" w:rsidRPr="0054187E" w:rsidRDefault="00D47D10" w:rsidP="00BE7356">
            <w:pPr>
              <w:widowControl/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month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D47D10" w:rsidRPr="0054187E" w:rsidRDefault="00D47D1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89</w:t>
            </w:r>
          </w:p>
        </w:tc>
        <w:tc>
          <w:tcPr>
            <w:tcW w:w="1745" w:type="dxa"/>
            <w:vAlign w:val="center"/>
          </w:tcPr>
          <w:p w:rsidR="00D47D10" w:rsidRPr="0054187E" w:rsidRDefault="00D47D10" w:rsidP="00734AF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8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41</w:t>
            </w:r>
            <w:r w:rsidRPr="0054187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 1.852</w:t>
            </w:r>
          </w:p>
        </w:tc>
      </w:tr>
    </w:tbl>
    <w:p w:rsidR="00734AF0" w:rsidRPr="0054187E" w:rsidRDefault="00734AF0" w:rsidP="00734AF0">
      <w:pPr>
        <w:widowControl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54187E">
        <w:rPr>
          <w:rFonts w:ascii="Times New Roman" w:eastAsia="Arial Unicode MS" w:hAnsi="Times New Roman" w:cs="Times New Roman"/>
          <w:kern w:val="0"/>
          <w:sz w:val="24"/>
          <w:szCs w:val="24"/>
          <w:vertAlign w:val="superscript"/>
        </w:rPr>
        <w:t>*</w:t>
      </w:r>
      <w:r w:rsidRPr="0054187E">
        <w:rPr>
          <w:rFonts w:ascii="Times New Roman" w:eastAsia="Arial Unicode MS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 w:rsidRPr="0054187E">
        <w:rPr>
          <w:rFonts w:ascii="Times New Roman" w:eastAsia="Arial Unicode MS" w:hAnsi="Times New Roman" w:cs="Times New Roman"/>
          <w:kern w:val="0"/>
          <w:sz w:val="24"/>
          <w:szCs w:val="24"/>
        </w:rPr>
        <w:t>3</w:t>
      </w:r>
      <w:r w:rsidR="00D47D10">
        <w:rPr>
          <w:rFonts w:ascii="Times New Roman" w:hAnsi="Times New Roman" w:cs="Times New Roman" w:hint="eastAsia"/>
          <w:kern w:val="0"/>
          <w:sz w:val="24"/>
          <w:szCs w:val="24"/>
        </w:rPr>
        <w:t xml:space="preserve"> month </w:t>
      </w:r>
      <w:r w:rsidRPr="0054187E">
        <w:rPr>
          <w:rFonts w:ascii="Times New Roman" w:eastAsia="Arial Unicode MS" w:hAnsi="Times New Roman" w:cs="Times New Roman"/>
          <w:kern w:val="0"/>
          <w:sz w:val="24"/>
          <w:szCs w:val="24"/>
        </w:rPr>
        <w:t>denoted three months exposure window before tuberculosis illness onset.</w:t>
      </w:r>
      <w:r w:rsidRPr="0054187E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</w:t>
      </w:r>
      <w:r w:rsidRPr="0054187E">
        <w:rPr>
          <w:rFonts w:ascii="Times New Roman" w:eastAsia="Arial Unicode MS" w:hAnsi="Times New Roman" w:cs="Times New Roman"/>
          <w:kern w:val="0"/>
          <w:sz w:val="24"/>
          <w:szCs w:val="24"/>
        </w:rPr>
        <w:t>The similar definition to the 6</w:t>
      </w:r>
      <w:r w:rsidR="00D47D10">
        <w:rPr>
          <w:rFonts w:ascii="Times New Roman" w:hAnsi="Times New Roman" w:cs="Times New Roman" w:hint="eastAsia"/>
          <w:kern w:val="0"/>
          <w:sz w:val="24"/>
          <w:szCs w:val="24"/>
        </w:rPr>
        <w:t xml:space="preserve"> month</w:t>
      </w:r>
      <w:r w:rsidRPr="0054187E">
        <w:rPr>
          <w:rFonts w:ascii="Times New Roman" w:eastAsia="Arial Unicode MS" w:hAnsi="Times New Roman" w:cs="Times New Roman"/>
          <w:kern w:val="0"/>
          <w:sz w:val="24"/>
          <w:szCs w:val="24"/>
        </w:rPr>
        <w:t>, 9</w:t>
      </w:r>
      <w:r w:rsidR="00D47D10">
        <w:rPr>
          <w:rFonts w:ascii="Times New Roman" w:hAnsi="Times New Roman" w:cs="Times New Roman" w:hint="eastAsia"/>
          <w:kern w:val="0"/>
          <w:sz w:val="24"/>
          <w:szCs w:val="24"/>
        </w:rPr>
        <w:t xml:space="preserve"> month</w:t>
      </w:r>
      <w:r w:rsidRPr="0054187E">
        <w:rPr>
          <w:rFonts w:ascii="Times New Roman" w:eastAsia="Arial Unicode MS" w:hAnsi="Times New Roman" w:cs="Times New Roman"/>
          <w:kern w:val="0"/>
          <w:sz w:val="24"/>
          <w:szCs w:val="24"/>
        </w:rPr>
        <w:t>, and 12</w:t>
      </w:r>
      <w:r w:rsidR="00D47D10" w:rsidRPr="00D47D1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47D10">
        <w:rPr>
          <w:rFonts w:ascii="Times New Roman" w:hAnsi="Times New Roman" w:cs="Times New Roman" w:hint="eastAsia"/>
          <w:kern w:val="0"/>
          <w:sz w:val="24"/>
          <w:szCs w:val="24"/>
        </w:rPr>
        <w:t>month</w:t>
      </w:r>
      <w:r w:rsidRPr="0054187E">
        <w:rPr>
          <w:rFonts w:ascii="Times New Roman" w:eastAsia="Arial Unicode MS" w:hAnsi="Times New Roman" w:cs="Times New Roman"/>
          <w:kern w:val="0"/>
          <w:sz w:val="24"/>
          <w:szCs w:val="24"/>
        </w:rPr>
        <w:t>.</w:t>
      </w:r>
    </w:p>
    <w:p w:rsidR="00D97D53" w:rsidRPr="0054187E" w:rsidRDefault="00D97D53" w:rsidP="00774F7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97D53" w:rsidRPr="0054187E" w:rsidRDefault="00D97D53" w:rsidP="00774F7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97D53" w:rsidRPr="0054187E" w:rsidRDefault="00D97D5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4187E">
        <w:rPr>
          <w:rFonts w:ascii="Times New Roman" w:hAnsi="Times New Roman" w:cs="Times New Roman"/>
          <w:sz w:val="24"/>
          <w:szCs w:val="24"/>
        </w:rPr>
        <w:br w:type="page"/>
      </w:r>
    </w:p>
    <w:p w:rsidR="00774F7B" w:rsidRPr="0054187E" w:rsidRDefault="00774F7B" w:rsidP="00774F7B">
      <w:pPr>
        <w:spacing w:line="360" w:lineRule="auto"/>
        <w:rPr>
          <w:rFonts w:ascii="Times New Roman" w:hAnsi="Times New Roman" w:cs="Times New Roman"/>
          <w:sz w:val="24"/>
        </w:rPr>
      </w:pPr>
      <w:r w:rsidRPr="0054187E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3222ED" w:rsidRPr="0054187E">
        <w:rPr>
          <w:rFonts w:ascii="Times New Roman" w:hAnsi="Times New Roman" w:cs="Times New Roman" w:hint="eastAsia"/>
          <w:sz w:val="24"/>
          <w:szCs w:val="24"/>
        </w:rPr>
        <w:t>3</w:t>
      </w:r>
      <w:r w:rsidRPr="0054187E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76"/>
      <w:r w:rsidR="00E954C6" w:rsidRPr="0054187E">
        <w:rPr>
          <w:rFonts w:ascii="Times New Roman" w:hAnsi="Times New Roman" w:cs="Times New Roman"/>
          <w:sz w:val="24"/>
          <w:szCs w:val="24"/>
        </w:rPr>
        <w:t>S</w:t>
      </w:r>
      <w:r w:rsidRPr="0054187E">
        <w:rPr>
          <w:rFonts w:ascii="Times New Roman" w:hAnsi="Times New Roman" w:cs="Times New Roman"/>
          <w:sz w:val="24"/>
          <w:szCs w:val="24"/>
        </w:rPr>
        <w:t xml:space="preserve">ensitive analysis </w:t>
      </w:r>
      <w:r w:rsidR="00E954C6" w:rsidRPr="0054187E">
        <w:rPr>
          <w:rFonts w:ascii="Times New Roman" w:hAnsi="Times New Roman" w:cs="Times New Roman"/>
          <w:sz w:val="24"/>
          <w:szCs w:val="24"/>
        </w:rPr>
        <w:t xml:space="preserve">of </w:t>
      </w:r>
      <w:r w:rsidR="000A75C5" w:rsidRPr="0054187E">
        <w:rPr>
          <w:rFonts w:ascii="Times New Roman" w:hAnsi="Times New Roman" w:cs="Times New Roman" w:hint="eastAsia"/>
          <w:sz w:val="24"/>
          <w:szCs w:val="24"/>
        </w:rPr>
        <w:t>daily</w:t>
      </w:r>
      <w:r w:rsidR="000A75C5" w:rsidRPr="0054187E">
        <w:rPr>
          <w:rFonts w:ascii="Times New Roman" w:hAnsi="Times New Roman" w:cs="Times New Roman"/>
          <w:sz w:val="24"/>
          <w:szCs w:val="24"/>
        </w:rPr>
        <w:t xml:space="preserve"> pulmonary </w:t>
      </w:r>
      <w:r w:rsidR="00E954C6" w:rsidRPr="0054187E">
        <w:rPr>
          <w:rFonts w:ascii="Times New Roman" w:hAnsi="Times New Roman" w:cs="Times New Roman"/>
          <w:sz w:val="24"/>
        </w:rPr>
        <w:t xml:space="preserve">TB </w:t>
      </w:r>
      <w:r w:rsidR="00E954C6" w:rsidRPr="0054187E">
        <w:rPr>
          <w:rFonts w:ascii="Times New Roman" w:hAnsi="Times New Roman" w:cs="Times New Roman" w:hint="eastAsia"/>
          <w:sz w:val="24"/>
        </w:rPr>
        <w:t>incidence</w:t>
      </w:r>
      <w:r w:rsidR="00D97D53" w:rsidRPr="0054187E">
        <w:rPr>
          <w:rFonts w:ascii="Times New Roman" w:hAnsi="Times New Roman" w:cs="Times New Roman" w:hint="eastAsia"/>
          <w:sz w:val="24"/>
        </w:rPr>
        <w:t xml:space="preserve"> </w:t>
      </w:r>
      <w:r w:rsidR="00E954C6" w:rsidRPr="0054187E">
        <w:rPr>
          <w:rFonts w:ascii="Times New Roman" w:hAnsi="Times New Roman" w:cs="Times New Roman" w:hint="eastAsia"/>
          <w:sz w:val="24"/>
        </w:rPr>
        <w:t>associated with air pollutants</w:t>
      </w:r>
      <w:bookmarkStart w:id="1" w:name="_Hlk510817493"/>
      <w:bookmarkStart w:id="2" w:name="OLE_LINK77"/>
      <w:r w:rsidR="00D97D53" w:rsidRPr="0054187E">
        <w:rPr>
          <w:rFonts w:ascii="Times New Roman" w:hAnsi="Times New Roman" w:cs="Times New Roman" w:hint="eastAsia"/>
          <w:sz w:val="24"/>
        </w:rPr>
        <w:t xml:space="preserve"> </w:t>
      </w:r>
      <w:r w:rsidR="00E954C6" w:rsidRPr="0054187E">
        <w:rPr>
          <w:rFonts w:ascii="Times New Roman" w:hAnsi="Times New Roman" w:cs="Times New Roman"/>
          <w:sz w:val="24"/>
        </w:rPr>
        <w:t>increased</w:t>
      </w:r>
      <w:r w:rsidR="00D97D53" w:rsidRPr="0054187E">
        <w:rPr>
          <w:rFonts w:ascii="Times New Roman" w:hAnsi="Times New Roman" w:cs="Times New Roman" w:hint="eastAsia"/>
          <w:sz w:val="24"/>
        </w:rPr>
        <w:t xml:space="preserve"> </w:t>
      </w:r>
      <w:r w:rsidR="00316A36" w:rsidRPr="0054187E">
        <w:rPr>
          <w:rFonts w:ascii="Times New Roman" w:hAnsi="Times New Roman" w:cs="Times New Roman"/>
          <w:sz w:val="24"/>
        </w:rPr>
        <w:t xml:space="preserve">at </w:t>
      </w:r>
      <w:r w:rsidR="0051477D" w:rsidRPr="0054187E">
        <w:rPr>
          <w:rFonts w:ascii="Times New Roman" w:hAnsi="Times New Roman" w:cs="Times New Roman" w:hint="eastAsia"/>
          <w:sz w:val="24"/>
        </w:rPr>
        <w:t>3</w:t>
      </w:r>
      <w:r w:rsidR="00D97D53" w:rsidRPr="0054187E">
        <w:rPr>
          <w:rFonts w:ascii="Times New Roman" w:hAnsi="Times New Roman" w:cs="Times New Roman" w:hint="eastAsia"/>
          <w:sz w:val="24"/>
        </w:rPr>
        <w:t xml:space="preserve"> </w:t>
      </w:r>
      <w:r w:rsidR="00E954C6" w:rsidRPr="0054187E">
        <w:rPr>
          <w:rFonts w:ascii="Times New Roman" w:hAnsi="Times New Roman" w:cs="Times New Roman"/>
          <w:sz w:val="24"/>
        </w:rPr>
        <w:t>m</w:t>
      </w:r>
      <w:r w:rsidR="00316A36" w:rsidRPr="0054187E">
        <w:rPr>
          <w:rFonts w:ascii="Times New Roman" w:hAnsi="Times New Roman" w:cs="Times New Roman"/>
          <w:sz w:val="24"/>
        </w:rPr>
        <w:t>onth</w:t>
      </w:r>
      <w:r w:rsidR="00FB39F7" w:rsidRPr="0054187E">
        <w:rPr>
          <w:rFonts w:ascii="Times New Roman" w:hAnsi="Times New Roman" w:cs="Times New Roman"/>
          <w:sz w:val="24"/>
        </w:rPr>
        <w:t>s</w:t>
      </w:r>
      <w:r w:rsidR="00316A36" w:rsidRPr="0054187E">
        <w:rPr>
          <w:rFonts w:ascii="Times New Roman" w:hAnsi="Times New Roman" w:cs="Times New Roman"/>
          <w:sz w:val="24"/>
        </w:rPr>
        <w:t xml:space="preserve"> exposure </w:t>
      </w:r>
      <w:r w:rsidR="00FB39F7" w:rsidRPr="0054187E">
        <w:rPr>
          <w:rFonts w:ascii="Times New Roman" w:hAnsi="Times New Roman" w:cs="Times New Roman"/>
          <w:sz w:val="24"/>
        </w:rPr>
        <w:t>window</w:t>
      </w:r>
      <w:r w:rsidR="0054187E">
        <w:rPr>
          <w:rFonts w:ascii="Times New Roman" w:hAnsi="Times New Roman" w:cs="Times New Roman" w:hint="eastAsia"/>
          <w:sz w:val="24"/>
        </w:rPr>
        <w:t>,</w:t>
      </w:r>
      <w:r w:rsidR="00D97D53" w:rsidRPr="0054187E">
        <w:rPr>
          <w:rFonts w:ascii="Times New Roman" w:hAnsi="Times New Roman" w:cs="Times New Roman" w:hint="eastAsia"/>
          <w:sz w:val="24"/>
        </w:rPr>
        <w:t xml:space="preserve"> </w:t>
      </w:r>
      <w:r w:rsidRPr="0054187E">
        <w:rPr>
          <w:rFonts w:ascii="Times New Roman" w:hAnsi="Times New Roman" w:cs="Times New Roman" w:hint="eastAsia"/>
          <w:sz w:val="24"/>
        </w:rPr>
        <w:t>and stratified by gender, age</w:t>
      </w:r>
      <w:r w:rsidR="00E954C6" w:rsidRPr="0054187E">
        <w:rPr>
          <w:rFonts w:ascii="Times New Roman" w:hAnsi="Times New Roman" w:cs="Times New Roman"/>
          <w:sz w:val="24"/>
        </w:rPr>
        <w:t xml:space="preserve"> group</w:t>
      </w:r>
      <w:r w:rsidRPr="0054187E">
        <w:rPr>
          <w:rFonts w:ascii="Times New Roman" w:hAnsi="Times New Roman" w:cs="Times New Roman" w:hint="eastAsia"/>
          <w:sz w:val="24"/>
        </w:rPr>
        <w:t>, and sputum smear status</w:t>
      </w:r>
      <w:bookmarkEnd w:id="0"/>
      <w:bookmarkEnd w:id="1"/>
      <w:bookmarkEnd w:id="2"/>
    </w:p>
    <w:tbl>
      <w:tblPr>
        <w:tblW w:w="587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26"/>
        <w:gridCol w:w="2147"/>
        <w:gridCol w:w="1935"/>
        <w:gridCol w:w="1983"/>
        <w:gridCol w:w="1933"/>
      </w:tblGrid>
      <w:tr w:rsidR="003761DB" w:rsidRPr="0054187E" w:rsidTr="003F4152">
        <w:trPr>
          <w:trHeight w:hRule="exact" w:val="702"/>
          <w:jc w:val="center"/>
        </w:trPr>
        <w:tc>
          <w:tcPr>
            <w:tcW w:w="10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F7B" w:rsidRPr="0054187E" w:rsidRDefault="00774F7B" w:rsidP="00E954C6">
            <w:pPr>
              <w:widowControl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Pollutant</w:t>
            </w:r>
            <w:r w:rsidR="00E954C6"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s </w:t>
            </w:r>
            <w:r w:rsidR="00E954C6" w:rsidRPr="0054187E">
              <w:rPr>
                <w:rFonts w:ascii="Times New Roman" w:eastAsia="Arial Unicode MS" w:hAnsi="Times New Roman" w:cs="Times New Roman"/>
                <w:kern w:val="0"/>
                <w:szCs w:val="24"/>
              </w:rPr>
              <w:t>(</w:t>
            </w:r>
            <w:r w:rsidR="00E954C6" w:rsidRPr="0054187E">
              <w:rPr>
                <w:rFonts w:ascii="Times New Roman" w:eastAsia="Arial Unicode MS" w:hAnsi="Times New Roman" w:cs="Times New Roman"/>
                <w:bCs/>
                <w:kern w:val="0"/>
                <w:szCs w:val="24"/>
              </w:rPr>
              <w:t>ug/m</w:t>
            </w:r>
            <w:r w:rsidR="00E954C6" w:rsidRPr="0054187E">
              <w:rPr>
                <w:rFonts w:ascii="Times New Roman" w:eastAsia="Arial Unicode MS" w:hAnsi="Times New Roman" w:cs="Times New Roman"/>
                <w:bCs/>
                <w:kern w:val="0"/>
                <w:szCs w:val="24"/>
                <w:vertAlign w:val="superscript"/>
              </w:rPr>
              <w:t>3</w:t>
            </w:r>
            <w:r w:rsidR="00E954C6" w:rsidRPr="0054187E">
              <w:rPr>
                <w:rFonts w:ascii="Times New Roman" w:eastAsia="Arial Unicode MS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0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50551F" w:rsidP="003F415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Single-pollutant</w:t>
            </w:r>
          </w:p>
          <w:p w:rsidR="00774F7B" w:rsidRPr="0054187E" w:rsidRDefault="0050551F" w:rsidP="003F415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model</w:t>
            </w:r>
          </w:p>
        </w:tc>
        <w:tc>
          <w:tcPr>
            <w:tcW w:w="9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4F7B" w:rsidRPr="0054187E" w:rsidRDefault="0050551F" w:rsidP="003F415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Dual-pollutant model 1</w:t>
            </w:r>
          </w:p>
        </w:tc>
        <w:tc>
          <w:tcPr>
            <w:tcW w:w="9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4F7B" w:rsidRPr="0054187E" w:rsidRDefault="0050551F" w:rsidP="003F415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bookmarkStart w:id="3" w:name="OLE_LINK2"/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Dual-pollutant model 2</w:t>
            </w:r>
            <w:bookmarkEnd w:id="3"/>
          </w:p>
        </w:tc>
        <w:tc>
          <w:tcPr>
            <w:tcW w:w="9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4F7B" w:rsidRPr="0054187E" w:rsidRDefault="0050551F" w:rsidP="003F415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Dual-pollutant model 3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4F7B" w:rsidRPr="0054187E" w:rsidRDefault="001E4002" w:rsidP="00E954C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b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 w:hint="eastAsia"/>
                <w:b/>
                <w:kern w:val="0"/>
                <w:szCs w:val="20"/>
              </w:rPr>
              <w:t>Total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546" w:rsidRPr="0054187E" w:rsidRDefault="0050551F" w:rsidP="00E954C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bookmarkStart w:id="4" w:name="_Hlk510732694"/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PM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.5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546" w:rsidRPr="0054187E" w:rsidRDefault="003761DB" w:rsidP="00E954C6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PM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.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F91546" w:rsidRPr="0054187E" w:rsidRDefault="0050551F" w:rsidP="00E954C6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bookmarkStart w:id="5" w:name="OLE_LINK1"/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+</w:t>
            </w:r>
            <w:r w:rsidR="00F91546" w:rsidRPr="0054187E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O</w:t>
            </w:r>
            <w:r w:rsidR="00F91546"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3</w:t>
            </w:r>
            <w:bookmarkEnd w:id="5"/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1546" w:rsidRPr="0054187E" w:rsidRDefault="0050551F" w:rsidP="00E954C6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+S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F91546" w:rsidRPr="0054187E" w:rsidRDefault="00F91546" w:rsidP="00E954C6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+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NO</w:t>
            </w:r>
            <w:r w:rsidRPr="0054187E">
              <w:rPr>
                <w:rFonts w:ascii="Times New Roman" w:eastAsia="Arial Unicode MS" w:hAnsi="Times New Roman" w:cs="Times New Roman" w:hint="eastAsia"/>
                <w:kern w:val="0"/>
                <w:szCs w:val="20"/>
                <w:vertAlign w:val="subscript"/>
              </w:rPr>
              <w:t>2</w:t>
            </w:r>
          </w:p>
        </w:tc>
      </w:tr>
      <w:bookmarkEnd w:id="4"/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51F" w:rsidRPr="0054187E" w:rsidRDefault="003761DB" w:rsidP="00E954C6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51F" w:rsidRPr="0054187E" w:rsidRDefault="0050551F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bookmarkStart w:id="6" w:name="OLE_LINK3"/>
            <w:bookmarkStart w:id="7" w:name="OLE_LINK4"/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  <w:bookmarkEnd w:id="6"/>
            <w:bookmarkEnd w:id="7"/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51F" w:rsidRPr="0054187E" w:rsidRDefault="0050551F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51F" w:rsidRPr="0054187E" w:rsidRDefault="0050551F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51F" w:rsidRPr="0054187E" w:rsidRDefault="0050551F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4F7B" w:rsidRPr="0054187E" w:rsidRDefault="003761DB" w:rsidP="00E954C6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4F7B" w:rsidRPr="0054187E" w:rsidRDefault="00774F7B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28 (1.091, 1.381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F7B" w:rsidRPr="0054187E" w:rsidRDefault="00774F7B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 xml:space="preserve">1.228 </w:t>
            </w:r>
            <w:r w:rsidR="00340E80" w:rsidRPr="0054187E">
              <w:rPr>
                <w:rFonts w:ascii="Times New Roman" w:hAnsi="Times New Roman" w:cs="Times New Roman"/>
                <w:szCs w:val="20"/>
              </w:rPr>
              <w:t>(</w:t>
            </w:r>
            <w:r w:rsidRPr="0054187E">
              <w:rPr>
                <w:rFonts w:ascii="Times New Roman" w:hAnsi="Times New Roman" w:cs="Times New Roman"/>
                <w:szCs w:val="20"/>
              </w:rPr>
              <w:t>1.091</w:t>
            </w:r>
            <w:r w:rsidR="00340E80" w:rsidRPr="0054187E">
              <w:rPr>
                <w:rFonts w:ascii="Times New Roman" w:hAnsi="Times New Roman" w:cs="Times New Roman"/>
                <w:szCs w:val="20"/>
              </w:rPr>
              <w:t>,</w:t>
            </w:r>
            <w:r w:rsidRPr="0054187E">
              <w:rPr>
                <w:rFonts w:ascii="Times New Roman" w:hAnsi="Times New Roman" w:cs="Times New Roman"/>
                <w:szCs w:val="20"/>
              </w:rPr>
              <w:t xml:space="preserve"> 1.381</w:t>
            </w:r>
            <w:r w:rsidR="00340E80" w:rsidRPr="0054187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F7B" w:rsidRPr="0054187E" w:rsidRDefault="001E4002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 xml:space="preserve">1.231 </w:t>
            </w:r>
            <w:r w:rsidR="00340E80" w:rsidRPr="0054187E">
              <w:rPr>
                <w:rFonts w:ascii="Times New Roman" w:hAnsi="Times New Roman" w:cs="Times New Roman"/>
                <w:szCs w:val="20"/>
              </w:rPr>
              <w:t>(</w:t>
            </w:r>
            <w:r w:rsidRPr="0054187E">
              <w:rPr>
                <w:rFonts w:ascii="Times New Roman" w:hAnsi="Times New Roman" w:cs="Times New Roman"/>
                <w:szCs w:val="20"/>
              </w:rPr>
              <w:t>1.094</w:t>
            </w:r>
            <w:r w:rsidR="00340E80" w:rsidRPr="0054187E">
              <w:rPr>
                <w:rFonts w:ascii="Times New Roman" w:hAnsi="Times New Roman" w:cs="Times New Roman"/>
                <w:szCs w:val="20"/>
              </w:rPr>
              <w:t>,</w:t>
            </w:r>
            <w:r w:rsidRPr="0054187E">
              <w:rPr>
                <w:rFonts w:ascii="Times New Roman" w:hAnsi="Times New Roman" w:cs="Times New Roman"/>
                <w:szCs w:val="20"/>
              </w:rPr>
              <w:t xml:space="preserve"> 1.385</w:t>
            </w:r>
            <w:r w:rsidR="00340E80" w:rsidRPr="0054187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F7B" w:rsidRPr="0054187E" w:rsidRDefault="00F9154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 xml:space="preserve">1.245 </w:t>
            </w:r>
            <w:r w:rsidR="00340E80" w:rsidRPr="0054187E">
              <w:rPr>
                <w:rFonts w:ascii="Times New Roman" w:hAnsi="Times New Roman" w:cs="Times New Roman"/>
                <w:szCs w:val="20"/>
              </w:rPr>
              <w:t>(</w:t>
            </w:r>
            <w:r w:rsidRPr="0054187E">
              <w:rPr>
                <w:rFonts w:ascii="Times New Roman" w:hAnsi="Times New Roman" w:cs="Times New Roman"/>
                <w:szCs w:val="20"/>
              </w:rPr>
              <w:t>1.105</w:t>
            </w:r>
            <w:r w:rsidR="00340E80" w:rsidRPr="0054187E">
              <w:rPr>
                <w:rFonts w:ascii="Times New Roman" w:hAnsi="Times New Roman" w:cs="Times New Roman"/>
                <w:szCs w:val="20"/>
              </w:rPr>
              <w:t>,</w:t>
            </w:r>
            <w:r w:rsidRPr="0054187E">
              <w:rPr>
                <w:rFonts w:ascii="Times New Roman" w:hAnsi="Times New Roman" w:cs="Times New Roman"/>
                <w:szCs w:val="20"/>
              </w:rPr>
              <w:t xml:space="preserve"> 1.403</w:t>
            </w:r>
            <w:r w:rsidR="00340E80" w:rsidRPr="0054187E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4F7B" w:rsidRPr="0054187E" w:rsidRDefault="003761DB" w:rsidP="00E954C6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4F7B" w:rsidRPr="0054187E" w:rsidRDefault="00774F7B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04 (0.798, 1.262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F7B" w:rsidRPr="0054187E" w:rsidRDefault="001E4002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 xml:space="preserve">1.012 </w:t>
            </w:r>
            <w:r w:rsidR="00340E80" w:rsidRPr="0054187E">
              <w:rPr>
                <w:rFonts w:ascii="Times New Roman" w:hAnsi="Times New Roman" w:cs="Times New Roman"/>
                <w:szCs w:val="20"/>
              </w:rPr>
              <w:t>(</w:t>
            </w:r>
            <w:r w:rsidRPr="0054187E">
              <w:rPr>
                <w:rFonts w:ascii="Times New Roman" w:hAnsi="Times New Roman" w:cs="Times New Roman"/>
                <w:szCs w:val="20"/>
              </w:rPr>
              <w:t>0.801</w:t>
            </w:r>
            <w:r w:rsidR="00340E80" w:rsidRPr="0054187E">
              <w:rPr>
                <w:rFonts w:ascii="Times New Roman" w:hAnsi="Times New Roman" w:cs="Times New Roman"/>
                <w:szCs w:val="20"/>
              </w:rPr>
              <w:t>,</w:t>
            </w:r>
            <w:r w:rsidRPr="0054187E">
              <w:rPr>
                <w:rFonts w:ascii="Times New Roman" w:hAnsi="Times New Roman" w:cs="Times New Roman"/>
                <w:szCs w:val="20"/>
              </w:rPr>
              <w:t xml:space="preserve"> 1.277</w:t>
            </w:r>
            <w:r w:rsidR="00340E80" w:rsidRPr="0054187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F7B" w:rsidRPr="0054187E" w:rsidRDefault="00340E80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23 (0.810,</w:t>
            </w:r>
            <w:r w:rsidR="001E4002" w:rsidRPr="0054187E">
              <w:rPr>
                <w:rFonts w:ascii="Times New Roman" w:hAnsi="Times New Roman" w:cs="Times New Roman"/>
                <w:szCs w:val="20"/>
              </w:rPr>
              <w:t xml:space="preserve"> 1.293</w:t>
            </w:r>
            <w:r w:rsidRPr="0054187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F7B" w:rsidRPr="0054187E" w:rsidRDefault="00F9154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 xml:space="preserve">1.059 </w:t>
            </w:r>
            <w:r w:rsidR="00340E80" w:rsidRPr="0054187E">
              <w:rPr>
                <w:rFonts w:ascii="Times New Roman" w:hAnsi="Times New Roman" w:cs="Times New Roman"/>
                <w:szCs w:val="20"/>
              </w:rPr>
              <w:t>(</w:t>
            </w:r>
            <w:r w:rsidRPr="0054187E">
              <w:rPr>
                <w:rFonts w:ascii="Times New Roman" w:hAnsi="Times New Roman" w:cs="Times New Roman"/>
                <w:szCs w:val="20"/>
              </w:rPr>
              <w:t>0.83</w:t>
            </w:r>
            <w:r w:rsidR="00340E80" w:rsidRPr="0054187E">
              <w:rPr>
                <w:rFonts w:ascii="Times New Roman" w:hAnsi="Times New Roman" w:cs="Times New Roman"/>
                <w:szCs w:val="20"/>
              </w:rPr>
              <w:t>3</w:t>
            </w:r>
            <w:r w:rsidRPr="0054187E">
              <w:rPr>
                <w:rFonts w:ascii="Times New Roman" w:hAnsi="Times New Roman" w:cs="Times New Roman"/>
                <w:szCs w:val="20"/>
              </w:rPr>
              <w:t xml:space="preserve"> 1.346</w:t>
            </w:r>
            <w:r w:rsidR="00340E80" w:rsidRPr="0054187E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F7B" w:rsidRPr="0054187E" w:rsidRDefault="0050551F" w:rsidP="00E954C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bookmarkStart w:id="8" w:name="_Hlk510732782"/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S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4F7B" w:rsidRPr="0054187E" w:rsidRDefault="003761DB" w:rsidP="00E954C6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S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F7B" w:rsidRPr="0054187E" w:rsidRDefault="0047413E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+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F7B" w:rsidRPr="0054187E" w:rsidRDefault="0047413E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+</w:t>
            </w:r>
            <w:r w:rsidRPr="0054187E">
              <w:rPr>
                <w:rFonts w:ascii="Times New Roman" w:hAnsi="Times New Roman" w:cs="Times New Roman"/>
                <w:szCs w:val="20"/>
              </w:rPr>
              <w:t>NO</w:t>
            </w:r>
            <w:r w:rsidRPr="0054187E">
              <w:rPr>
                <w:rFonts w:ascii="Times New Roman" w:hAnsi="Times New Roman" w:cs="Times New Roman" w:hint="eastAsia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F7B" w:rsidRPr="0054187E" w:rsidRDefault="0047413E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+PM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</w:tr>
      <w:bookmarkEnd w:id="8"/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4187E">
              <w:rPr>
                <w:rFonts w:ascii="Times New Roman" w:eastAsia="宋体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25 (0.880, 1.195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20 (0.875, 1.190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 xml:space="preserve">1.022 (0.877, 1.191) 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25 (0.879, 1.195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87 (0.784, 1.243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76 (0.774, 1.230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70 (0.770, 1.222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85 (0.781, 1.241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F7B" w:rsidRPr="0054187E" w:rsidRDefault="00774F7B" w:rsidP="00E954C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bookmarkStart w:id="9" w:name="_Hlk510732847"/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N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4F7B" w:rsidRPr="0054187E" w:rsidRDefault="003761DB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N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F7B" w:rsidRPr="0054187E" w:rsidRDefault="00466865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+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F7B" w:rsidRPr="0054187E" w:rsidRDefault="00466865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+</w:t>
            </w:r>
            <w:r w:rsidRPr="0054187E">
              <w:rPr>
                <w:rFonts w:ascii="Times New Roman" w:hAnsi="Times New Roman" w:cs="Times New Roman"/>
                <w:szCs w:val="20"/>
              </w:rPr>
              <w:t>SO</w:t>
            </w:r>
            <w:r w:rsidRPr="0054187E">
              <w:rPr>
                <w:rFonts w:ascii="Times New Roman" w:hAnsi="Times New Roman" w:cs="Times New Roman" w:hint="eastAsia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F7B" w:rsidRPr="0054187E" w:rsidRDefault="00466865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+PM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</w:tr>
      <w:bookmarkEnd w:id="9"/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18 (0.804, 1.047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19 (0.806, 1.049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12 (0.799, 1.001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19 (0.805, 1.048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81 (0.806, 1.194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87 (0.810, 1.202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91 (0.814, 1.207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88 (0.809, 1.207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F7B" w:rsidRPr="0054187E" w:rsidRDefault="00774F7B" w:rsidP="00E954C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  <w:highlight w:val="yellow"/>
              </w:rPr>
            </w:pPr>
            <w:bookmarkStart w:id="10" w:name="_Hlk510732886"/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4F7B" w:rsidRPr="0054187E" w:rsidRDefault="003761DB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F7B" w:rsidRPr="0054187E" w:rsidRDefault="001612DB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+</w:t>
            </w:r>
            <w:r w:rsidRPr="0054187E">
              <w:rPr>
                <w:rFonts w:ascii="Times New Roman" w:hAnsi="Times New Roman" w:cs="Times New Roman"/>
                <w:szCs w:val="20"/>
              </w:rPr>
              <w:t>NO</w:t>
            </w:r>
            <w:r w:rsidRPr="0054187E">
              <w:rPr>
                <w:rFonts w:ascii="Times New Roman" w:hAnsi="Times New Roman" w:cs="Times New Roman" w:hint="eastAsia"/>
                <w:szCs w:val="20"/>
                <w:vertAlign w:val="subscript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F7B" w:rsidRPr="0054187E" w:rsidRDefault="001612DB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+</w:t>
            </w:r>
            <w:r w:rsidRPr="0054187E">
              <w:rPr>
                <w:rFonts w:ascii="Times New Roman" w:hAnsi="Times New Roman" w:cs="Times New Roman"/>
                <w:szCs w:val="20"/>
              </w:rPr>
              <w:t>SO</w:t>
            </w:r>
            <w:r w:rsidRPr="0054187E">
              <w:rPr>
                <w:rFonts w:ascii="Times New Roman" w:hAnsi="Times New Roman" w:cs="Times New Roman" w:hint="eastAsia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F7B" w:rsidRPr="0054187E" w:rsidRDefault="001612DB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+PM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</w:tr>
      <w:bookmarkEnd w:id="10"/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99 (0.952, 1.269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99 (0.953, 1.269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96 (0.950, 1.265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00 (0.953, 1.270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72 (0.876, 1.311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72 (0.876, 1.311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73 (0.878, 1.313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73 (0.877, 1.312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2DB" w:rsidRPr="0054187E" w:rsidRDefault="001612DB" w:rsidP="00E954C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bookmarkStart w:id="11" w:name="_Hlk510732922"/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CO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12DB" w:rsidRPr="0054187E" w:rsidRDefault="003761DB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CO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DB" w:rsidRPr="0054187E" w:rsidRDefault="001612DB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+</w:t>
            </w:r>
            <w:r w:rsidRPr="0054187E">
              <w:rPr>
                <w:rFonts w:ascii="Times New Roman" w:hAnsi="Times New Roman" w:cs="Times New Roman"/>
                <w:szCs w:val="20"/>
              </w:rPr>
              <w:t>NO</w:t>
            </w:r>
            <w:r w:rsidRPr="0054187E">
              <w:rPr>
                <w:rFonts w:ascii="Times New Roman" w:hAnsi="Times New Roman" w:cs="Times New Roman" w:hint="eastAsia"/>
                <w:szCs w:val="20"/>
                <w:vertAlign w:val="subscript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DB" w:rsidRPr="0054187E" w:rsidRDefault="001612DB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+</w:t>
            </w:r>
            <w:r w:rsidRPr="0054187E">
              <w:rPr>
                <w:rFonts w:ascii="Times New Roman" w:hAnsi="Times New Roman" w:cs="Times New Roman"/>
                <w:szCs w:val="20"/>
              </w:rPr>
              <w:t>SO</w:t>
            </w:r>
            <w:r w:rsidRPr="0054187E">
              <w:rPr>
                <w:rFonts w:ascii="Times New Roman" w:hAnsi="Times New Roman" w:cs="Times New Roman" w:hint="eastAsia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2DB" w:rsidRPr="0054187E" w:rsidRDefault="001612DB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+PM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</w:tr>
      <w:bookmarkEnd w:id="11"/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69 (1.028, 1.329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82 (1.037, 1.347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76 (1.033, 1.339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70 (1.027, 1.332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57 (0.793, 1.154)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87 (0.810, 1.202)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73 (0.803, 1.180)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58 (0.790, 1.162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4F7B" w:rsidRPr="0054187E" w:rsidRDefault="001E4002" w:rsidP="00D00E3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b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 w:hint="eastAsia"/>
                <w:b/>
                <w:kern w:val="0"/>
                <w:szCs w:val="20"/>
              </w:rPr>
              <w:t>Male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E954C6" w:rsidP="00E954C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PM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.5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3761DB" w:rsidP="00E954C6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PM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.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4C6" w:rsidRPr="0054187E" w:rsidRDefault="00E954C6" w:rsidP="00E954C6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+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+S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4C6" w:rsidRPr="0054187E" w:rsidRDefault="00E954C6" w:rsidP="00E954C6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 +N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81 (1.023, 1.364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82 (1.023, 1.364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87 (1.028, 1.370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08 (1.044, 1.398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884 (0.667, 1.171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881 (0.661, 1.173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17 (0.688 1.222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60 (0.715, 1.290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E954C6" w:rsidP="00E954C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S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3761DB" w:rsidP="00E954C6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S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N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PM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21 (0.846, 1.231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18 (0.844, 1.229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15 (0.842, 1.224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 xml:space="preserve">1.017 (0.843, 1.227) 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99 (0.829, 1.456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92 (0.822, 1.450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65 (0.804, 1.412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76 (0.811, 1.428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E954C6" w:rsidP="00E954C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N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3761DB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N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S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PM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868 (0.738, 1.020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869 (0.739, 1.021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859 (0.730, 1.010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872 (0.742, 1.026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04 (0.711, 1.149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07 (0.714, 1.154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19 (0.723, 1.168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36 (0.734, 1.194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E954C6" w:rsidP="00E954C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  <w:highlight w:val="yellow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3761DB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N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S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PM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90 (0.831, 1.179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90 (0.831, 1.178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85 (0.827, 1.173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97 (0.837, 1.188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57 (0.747, 1.226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57 (0.747, 1.225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61 (0.750, 1.231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65 (0.753, 1.237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E954C6" w:rsidP="00E954C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CO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3761DB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CO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N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S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PM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17 (0.954, 1.308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41 (0.972, 1.340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31 (0.964, 1.327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34 (0.966, 1.332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lastRenderedPageBreak/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00 (0.716, 1.133)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56 (0.751, 1.217)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33 (0.737, 1.181)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30 (0.734, 1.178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5000" w:type="pct"/>
            <w:gridSpan w:val="5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774F7B" w:rsidRPr="0054187E" w:rsidRDefault="001E4002" w:rsidP="00D00E3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b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 w:hint="eastAsia"/>
                <w:b/>
                <w:kern w:val="0"/>
                <w:szCs w:val="20"/>
              </w:rPr>
              <w:t>Female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E954C6" w:rsidP="00E954C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PM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.5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3761DB" w:rsidP="00E954C6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PM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.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4C6" w:rsidRPr="0054187E" w:rsidRDefault="00E954C6" w:rsidP="00E954C6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+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+S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4C6" w:rsidRPr="0054187E" w:rsidRDefault="00E954C6" w:rsidP="00E954C6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 +N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338 (1.090, 1.643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337 (1.089, 1.642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336 (1.088, 1.641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337 (1.086, 1.646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303 (0.878, 1.935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340 (0.895, 2.004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87 (0.860, 1.925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99 (0.859, 1.965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E954C6" w:rsidP="00E954C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S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3761DB" w:rsidP="00E954C6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S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N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PM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r</w:t>
            </w:r>
            <w:r w:rsidRPr="0054187E">
              <w:rPr>
                <w:rFonts w:ascii="Times New Roman" w:hAnsi="Times New Roman" w:cs="Times New Roman" w:hint="eastAsia"/>
                <w:szCs w:val="20"/>
              </w:rPr>
              <w:t>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27 (0.786, 1.341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19 (0.779, 1.331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28 (0.787, 1.343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 xml:space="preserve">1.031 (0.790, 1.346) 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790 (0.530, 1.178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776 (0.520, 1.158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 xml:space="preserve">0.794 </w:t>
            </w:r>
            <w:r w:rsidRPr="0054187E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54187E">
              <w:rPr>
                <w:rFonts w:ascii="Times New Roman" w:hAnsi="Times New Roman" w:cs="Times New Roman"/>
                <w:szCs w:val="20"/>
              </w:rPr>
              <w:t>0.531, 1.186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813 (0.544, 1.216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E954C6" w:rsidP="00E954C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N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3761DB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N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S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PM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27 (0.818, 1.289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31 (0.821, 1.294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30 (0.820, 1.294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22 (0.814, 1.284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50 (0.815, 1.622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62 (0.823, 1.640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45 (0.811, 1.618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98 (0.773, 1.561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E954C6" w:rsidP="00E954C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  <w:highlight w:val="yellow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3761DB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N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S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PM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364 (1.060, 1.755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364 (1.059, 1.755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368 (1.063, 1.762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350 (1.048, 1.738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351 (0.954, 1.912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350 (0.954, 1.911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349 (0.953, 1.909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337 (0.945, 1.893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E954C6" w:rsidP="00E954C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CO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3761DB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CO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N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S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PM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85 (1.030, 1.604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74 (1.018, 1.594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77 (1.022, 1.596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49 (0.998, 1.563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89 (0.786, 1.509)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63 (0.755, 1.497)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71 (0.766, 1.497)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29 (0.735. 1.440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5000" w:type="pct"/>
            <w:gridSpan w:val="5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774F7B" w:rsidRPr="0054187E" w:rsidRDefault="00D00E36" w:rsidP="00D00E3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b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b/>
                <w:kern w:val="0"/>
                <w:szCs w:val="20"/>
              </w:rPr>
              <w:t>&lt;60 years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E954C6" w:rsidP="00E954C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PM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.5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3761DB" w:rsidP="00E954C6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PM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.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4C6" w:rsidRPr="0054187E" w:rsidRDefault="00E954C6" w:rsidP="00E954C6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+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+S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4C6" w:rsidRPr="0054187E" w:rsidRDefault="00E954C6" w:rsidP="00E954C6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 +N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23 (1.065, 1.403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22 (1.064, 1.402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29 (1.071, 1.411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37 (1.076, 1.423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65 (0.813, 1.395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85 (0.825, 1.429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07 (0.840, 1.459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11 (0.837, 1.476</w:t>
            </w:r>
            <w:r w:rsidRPr="0054187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E954C6" w:rsidP="00E954C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S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3761DB" w:rsidP="00E954C6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S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N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PM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26 (0.856, 1.230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18 (0.849, 1.222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24 (0.854, 1.227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 xml:space="preserve">1.027 (0.857, 1.232) 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55 (0.728, 1.251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39 (0.716, 1.231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42 (0.718, 1.236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60 (0.731, 1.260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E954C6" w:rsidP="00E954C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N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3761DB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N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S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PM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79 (0.838, 1.143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81 (0.840, 1.146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70 (0.831, 1.133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77 (0.837, 1.142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08 (0.797, 1.275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17 (0.804, 1.287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24 (0.809, 1.295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01 (0.787, 1.271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E954C6" w:rsidP="00E954C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  <w:highlight w:val="yellow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3761DB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N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S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PM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33 (0.956, 1.342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33 (0.957, 1.342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27 (0.951, 1.335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31 (0.954, 1.340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80 (0.931, 1.497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81 (0.931, 1.497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84 (0.933, 1.501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78 (0.929, 1.495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E954C6" w:rsidP="00E954C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CO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3761DB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CO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N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S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PM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88 (1.109, 1.497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302 (1.117, 1.517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308 (1.123, 1.522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85 (1.103, 1.497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66 (0.852, 1.333)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97 (0.866, 1.388)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09 (0.881, 1.397)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60 (0.842 1.334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5000" w:type="pct"/>
            <w:gridSpan w:val="5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774F7B" w:rsidRPr="0054187E" w:rsidRDefault="00D00E36" w:rsidP="00D00E3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b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b/>
                <w:kern w:val="0"/>
                <w:szCs w:val="20"/>
              </w:rPr>
              <w:t>≥</w:t>
            </w:r>
            <w:r w:rsidR="001E4002" w:rsidRPr="0054187E">
              <w:rPr>
                <w:rFonts w:ascii="Times New Roman" w:eastAsia="Arial Unicode MS" w:hAnsi="Times New Roman" w:cs="Times New Roman"/>
                <w:b/>
                <w:kern w:val="0"/>
                <w:szCs w:val="20"/>
              </w:rPr>
              <w:t>60</w:t>
            </w:r>
            <w:r w:rsidRPr="0054187E">
              <w:rPr>
                <w:rFonts w:ascii="Times New Roman" w:eastAsia="Arial Unicode MS" w:hAnsi="Times New Roman" w:cs="Times New Roman"/>
                <w:b/>
                <w:kern w:val="0"/>
                <w:szCs w:val="20"/>
              </w:rPr>
              <w:t xml:space="preserve"> years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E954C6" w:rsidP="00E954C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PM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.5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3761DB" w:rsidP="00E954C6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PM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.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4C6" w:rsidRPr="0054187E" w:rsidRDefault="00E954C6" w:rsidP="00E954C6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+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+S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4C6" w:rsidRPr="0054187E" w:rsidRDefault="00E954C6" w:rsidP="00E954C6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 +N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36 (0.985, 1.552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35 (0.984, 1.551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33 (0.982, 1.548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59 (0.999, 1.584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866 (0.562, 1.334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843 (0.542, 1.311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843 (0.542, 1.310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32 (0.593, 1.465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E954C6" w:rsidP="00E954C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S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3761DB" w:rsidP="00E954C6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S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N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PM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lastRenderedPageBreak/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22 (0.768, 1.362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25 (0.768, 1.366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17 (0.764, 1.355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 xml:space="preserve">1.020 (0.765, 1.359) 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82 (0.697, 1.679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87 (0.698, 1.694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52 (0.679, 1.632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63 (0.684, 1.653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E954C6" w:rsidP="00E954C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N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3761DB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N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S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PM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772 (0.601, 0.991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772 (0.601, 0.991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771 (0.600, 0.991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 xml:space="preserve">0.776 (0.604, 0.996) 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03 (0.629, 1.296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02 (0.628, 1.296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04 (0.629, 1.298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43 (0.653, 1.362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E954C6" w:rsidP="00E954C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  <w:highlight w:val="yellow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3761DB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N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S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PM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25 (0.782, 1.343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25 (0.783, 1.342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26 (0.783, 1.345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33 (0.788, 1.354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843 (0.577, 1.232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842 (0.576, 1.230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842 (0.576, 1.230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848 (0.580, 1.241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E954C6" w:rsidP="00E954C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CO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3761DB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CO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N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S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PM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898 (0.701, 1.152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 xml:space="preserve">0.910 (0.708, 1.170)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890 (0.694, 1.142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07 (0.705, 1.166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721 (0.510, 1.020)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750 (0.523, 1.076)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701 (0.491, 1.001)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735 (0.515, 1.049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5000" w:type="pct"/>
            <w:gridSpan w:val="5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774F7B" w:rsidRPr="0054187E" w:rsidRDefault="00D00E36" w:rsidP="00D00E3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b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b/>
                <w:kern w:val="0"/>
                <w:szCs w:val="20"/>
              </w:rPr>
              <w:t>Smear positive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E954C6" w:rsidP="00E954C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PM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.5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3761DB" w:rsidP="00E954C6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PM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.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4C6" w:rsidRPr="0054187E" w:rsidRDefault="00E954C6" w:rsidP="00E954C6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+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+S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4C6" w:rsidRPr="0054187E" w:rsidRDefault="00E954C6" w:rsidP="00E954C6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 +N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30 (0.969, 1.562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33 (0.971, 1.564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33 (0.971, 1.566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26 (0.962, 1.562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62 (0.603, 1.534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14 (0.568, 1.469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81 (0.608, 1.582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49 (0.581, 1.553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E954C6" w:rsidP="00E954C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S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3761DB" w:rsidP="00E954C6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S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N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PM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81 (0.944, 1.739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95 (0.954, 1.760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83 (0.945, 1.743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81 (0.944, 1.739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334 (0.839, 2.121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366 (0.856, 2.182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345 (0.841, 2.151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334 (0.835, 2.130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E954C6" w:rsidP="00E954C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N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3761DB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N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S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PM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73 (0.746, 1.269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69 (0.743, 1.265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64 (0.739, 1.258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76 (0.748, 1.273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73 (0.848, 1.911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58 (0.837, 1.892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87 (0.857, 1.932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99 (0.860, 1.962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E954C6" w:rsidP="00E954C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  <w:highlight w:val="yellow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3761DB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N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S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PM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22 (0.688, 1.236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22 (0.687, 1.236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20 (0.686, 1.234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23 (0.688, 1.238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17 (0.613, 1.371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16 (0.613, 1.371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20 (0.615, 1.376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18 (0.613, 1.373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E954C6" w:rsidP="00E954C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CO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4C6" w:rsidRPr="0054187E" w:rsidRDefault="003761DB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CO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N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S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54C6" w:rsidRPr="0054187E" w:rsidRDefault="00E954C6" w:rsidP="00E954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PM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38 (0.725, 1.213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35 (0.721, 1.212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46 (0.730, 1.226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39 (0.723, 1.219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54 (0.652, 1.397)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44 (0.634, 1.407)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75 (0.660, 1.440)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56 (0.647, 1.413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5000" w:type="pct"/>
            <w:gridSpan w:val="5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1E4002" w:rsidRPr="0054187E" w:rsidRDefault="00D00E36" w:rsidP="00D00E3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b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b/>
                <w:kern w:val="0"/>
                <w:szCs w:val="20"/>
              </w:rPr>
              <w:t>Smear negative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E36" w:rsidRPr="0054187E" w:rsidRDefault="00D00E36" w:rsidP="00D00E3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PM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.5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E36" w:rsidRPr="0054187E" w:rsidRDefault="003761DB" w:rsidP="00D00E36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PM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.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0E36" w:rsidRPr="0054187E" w:rsidRDefault="00D00E36" w:rsidP="00D00E36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+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0E36" w:rsidRPr="0054187E" w:rsidRDefault="00D00E36" w:rsidP="00D00E36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+S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0E36" w:rsidRPr="0054187E" w:rsidRDefault="00D00E36" w:rsidP="00D00E36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 +N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25 (1.068, 1.404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24 (1.068, 1.404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28 (1.071, 1.408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49 (1.087, 1.434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18 (0.781, 1.326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48 (0.800, 1.372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39 (0.793, 1.361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95 (0.829, 1.444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E36" w:rsidRPr="0054187E" w:rsidRDefault="00D00E36" w:rsidP="00D00E3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S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E36" w:rsidRPr="0054187E" w:rsidRDefault="003761DB" w:rsidP="00D00E36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S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0E36" w:rsidRPr="0054187E" w:rsidRDefault="00D00E36" w:rsidP="00D00E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0E36" w:rsidRPr="0054187E" w:rsidRDefault="00D00E36" w:rsidP="00D00E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N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0E36" w:rsidRPr="0054187E" w:rsidRDefault="00D00E36" w:rsidP="00D00E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PM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51 (0.795, 1.137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40 (0.785, 1.125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47 (0.792, 1.133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50 (0.794, 1.137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877 (0.671, 1.146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854 (0.653, 1.117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859 (0.657, 1.122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875 (0.669, 1.145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E36" w:rsidRPr="0054187E" w:rsidRDefault="00D00E36" w:rsidP="00D00E3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N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E36" w:rsidRPr="0054187E" w:rsidRDefault="003761DB" w:rsidP="00D00E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N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0E36" w:rsidRPr="0054187E" w:rsidRDefault="00D00E36" w:rsidP="00D00E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0E36" w:rsidRPr="0054187E" w:rsidRDefault="00D00E36" w:rsidP="00D00E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S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0E36" w:rsidRPr="0054187E" w:rsidRDefault="00D00E36" w:rsidP="00D00E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PM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00 (0.772, 1.049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03 (0.775, 1.052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895 (0.767, 1.043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00 (0.772, 1.050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04 (0.721, 1.135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14 (0.728, 1.147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14 (0.728, 1.147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06 (0.719, 1.142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E36" w:rsidRPr="0054187E" w:rsidRDefault="00D00E36" w:rsidP="00D00E3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  <w:highlight w:val="yellow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lastRenderedPageBreak/>
              <w:t>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E36" w:rsidRPr="0054187E" w:rsidRDefault="003761DB" w:rsidP="00D00E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O</w:t>
            </w: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0E36" w:rsidRPr="0054187E" w:rsidRDefault="00D00E36" w:rsidP="00D00E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N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0E36" w:rsidRPr="0054187E" w:rsidRDefault="00D00E36" w:rsidP="00D00E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S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0E36" w:rsidRPr="0054187E" w:rsidRDefault="00D00E36" w:rsidP="00D00E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PM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95 (1.012, 1.411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94 (1.012, 1.410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91 (1.009, 1.407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96 (1.013, 1.413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61 (0.917, 1.468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60 (0.917, 1.467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62 (0.919, 1.470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162 (0.918, 1.470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E36" w:rsidRPr="0054187E" w:rsidRDefault="00D00E36" w:rsidP="00D00E36">
            <w:pPr>
              <w:widowControl/>
              <w:ind w:leftChars="100" w:left="21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CO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E36" w:rsidRPr="0054187E" w:rsidRDefault="003761DB" w:rsidP="00D00E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CO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0E36" w:rsidRPr="0054187E" w:rsidRDefault="00D00E36" w:rsidP="00D00E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N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0E36" w:rsidRPr="0054187E" w:rsidRDefault="00D00E36" w:rsidP="00D00E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SO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0E36" w:rsidRPr="0054187E" w:rsidRDefault="00D00E36" w:rsidP="00D00E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+PM</w:t>
            </w:r>
            <w:r w:rsidRPr="0054187E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 w:hint="eastAsia"/>
                <w:szCs w:val="20"/>
              </w:rPr>
              <w:t>ref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61 (1.086, 1.466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82 (1.101, 1.493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69 (1.091, 1.476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262 (1.083, 1.469)</w:t>
            </w:r>
          </w:p>
        </w:tc>
      </w:tr>
      <w:tr w:rsidR="003761DB" w:rsidRPr="0054187E" w:rsidTr="00D00E36">
        <w:trPr>
          <w:trHeight w:hRule="exact" w:val="283"/>
          <w:jc w:val="center"/>
        </w:trPr>
        <w:tc>
          <w:tcPr>
            <w:tcW w:w="10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widowControl/>
              <w:ind w:leftChars="200" w:left="42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54187E">
              <w:rPr>
                <w:rFonts w:ascii="Times New Roman" w:eastAsia="Arial Unicode MS" w:hAnsi="Times New Roman" w:cs="Times New Roman"/>
                <w:kern w:val="0"/>
                <w:szCs w:val="20"/>
              </w:rPr>
              <w:t>H</w:t>
            </w:r>
          </w:p>
        </w:tc>
        <w:tc>
          <w:tcPr>
            <w:tcW w:w="10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68 (0.778, 1.203)</w:t>
            </w:r>
          </w:p>
        </w:tc>
        <w:tc>
          <w:tcPr>
            <w:tcW w:w="9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1.013 (0.806, 1.273)</w:t>
            </w:r>
          </w:p>
        </w:tc>
        <w:tc>
          <w:tcPr>
            <w:tcW w:w="9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84 (0.787, 1.231)</w:t>
            </w:r>
          </w:p>
        </w:tc>
        <w:tc>
          <w:tcPr>
            <w:tcW w:w="9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761DB" w:rsidRPr="0054187E" w:rsidRDefault="003761DB" w:rsidP="00376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187E">
              <w:rPr>
                <w:rFonts w:ascii="Times New Roman" w:hAnsi="Times New Roman" w:cs="Times New Roman"/>
                <w:szCs w:val="20"/>
              </w:rPr>
              <w:t>0.968 (0.773, 1.211)</w:t>
            </w:r>
          </w:p>
        </w:tc>
      </w:tr>
    </w:tbl>
    <w:p w:rsidR="003761DB" w:rsidRPr="0054187E" w:rsidRDefault="003761DB" w:rsidP="003761DB">
      <w:pPr>
        <w:widowControl/>
        <w:spacing w:line="360" w:lineRule="auto"/>
        <w:jc w:val="left"/>
        <w:rPr>
          <w:rFonts w:ascii="Times New Roman" w:eastAsia="Arial Unicode MS" w:hAnsi="Times New Roman" w:cs="Times New Roman"/>
          <w:kern w:val="0"/>
          <w:szCs w:val="21"/>
        </w:rPr>
      </w:pPr>
      <w:r w:rsidRPr="0054187E">
        <w:rPr>
          <w:rFonts w:ascii="Times New Roman" w:hAnsi="Times New Roman" w:cs="Times New Roman" w:hint="eastAsia"/>
          <w:szCs w:val="21"/>
        </w:rPr>
        <w:t>PM</w:t>
      </w:r>
      <w:r w:rsidRPr="0054187E">
        <w:rPr>
          <w:rFonts w:ascii="Times New Roman" w:hAnsi="Times New Roman" w:cs="Times New Roman"/>
          <w:szCs w:val="21"/>
          <w:vertAlign w:val="subscript"/>
        </w:rPr>
        <w:t>2.5</w:t>
      </w:r>
      <w:r w:rsidRPr="0054187E">
        <w:rPr>
          <w:rFonts w:ascii="Times New Roman" w:hAnsi="Times New Roman" w:cs="Times New Roman"/>
          <w:szCs w:val="21"/>
        </w:rPr>
        <w:t xml:space="preserve">: L = </w:t>
      </w:r>
      <w:r w:rsidRPr="0054187E">
        <w:rPr>
          <w:rFonts w:ascii="宋体" w:eastAsia="宋体" w:hAnsi="宋体" w:cs="Times New Roman" w:hint="eastAsia"/>
          <w:szCs w:val="21"/>
        </w:rPr>
        <w:t>≤</w:t>
      </w:r>
      <w:r w:rsidRPr="0054187E">
        <w:rPr>
          <w:rFonts w:ascii="Times New Roman" w:eastAsia="Arial Unicode MS" w:hAnsi="Times New Roman" w:cs="Times New Roman"/>
          <w:kern w:val="0"/>
          <w:szCs w:val="21"/>
        </w:rPr>
        <w:t>86</w:t>
      </w:r>
      <w:r w:rsidRPr="0054187E">
        <w:rPr>
          <w:rFonts w:ascii="Times New Roman" w:eastAsia="Arial Unicode MS" w:hAnsi="Times New Roman" w:cs="Times New Roman"/>
          <w:bCs/>
          <w:kern w:val="0"/>
          <w:szCs w:val="21"/>
        </w:rPr>
        <w:t xml:space="preserve"> ug/m</w:t>
      </w:r>
      <w:r w:rsidRPr="0054187E">
        <w:rPr>
          <w:rFonts w:ascii="Times New Roman" w:eastAsia="Arial Unicode MS" w:hAnsi="Times New Roman" w:cs="Times New Roman"/>
          <w:bCs/>
          <w:kern w:val="0"/>
          <w:szCs w:val="21"/>
          <w:vertAlign w:val="superscript"/>
        </w:rPr>
        <w:t>3</w:t>
      </w:r>
      <w:r w:rsidRPr="0054187E">
        <w:rPr>
          <w:rFonts w:ascii="Times New Roman" w:eastAsia="Arial Unicode MS" w:hAnsi="Times New Roman" w:cs="Times New Roman"/>
          <w:kern w:val="0"/>
          <w:szCs w:val="21"/>
        </w:rPr>
        <w:t>, M = (87-</w:t>
      </w:r>
      <w:r w:rsidRPr="0054187E">
        <w:rPr>
          <w:rFonts w:ascii="Times New Roman" w:eastAsia="Arial Unicode MS" w:hAnsi="Times New Roman" w:cs="Times New Roman" w:hint="eastAsia"/>
          <w:kern w:val="0"/>
          <w:szCs w:val="21"/>
        </w:rPr>
        <w:t>122</w:t>
      </w:r>
      <w:r w:rsidRPr="0054187E">
        <w:rPr>
          <w:rFonts w:ascii="Times New Roman" w:eastAsia="Arial Unicode MS" w:hAnsi="Times New Roman" w:cs="Times New Roman"/>
          <w:kern w:val="0"/>
          <w:szCs w:val="21"/>
        </w:rPr>
        <w:t xml:space="preserve">) </w:t>
      </w:r>
      <w:r w:rsidRPr="0054187E">
        <w:rPr>
          <w:rFonts w:ascii="Times New Roman" w:eastAsia="Arial Unicode MS" w:hAnsi="Times New Roman" w:cs="Times New Roman"/>
          <w:bCs/>
          <w:kern w:val="0"/>
          <w:szCs w:val="21"/>
        </w:rPr>
        <w:t>ug/m</w:t>
      </w:r>
      <w:r w:rsidRPr="0054187E">
        <w:rPr>
          <w:rFonts w:ascii="Times New Roman" w:eastAsia="Arial Unicode MS" w:hAnsi="Times New Roman" w:cs="Times New Roman"/>
          <w:bCs/>
          <w:kern w:val="0"/>
          <w:szCs w:val="21"/>
          <w:vertAlign w:val="superscript"/>
        </w:rPr>
        <w:t>3</w:t>
      </w:r>
      <w:r w:rsidRPr="0054187E">
        <w:rPr>
          <w:rFonts w:ascii="Times New Roman" w:eastAsia="Arial Unicode MS" w:hAnsi="Times New Roman" w:cs="Times New Roman"/>
          <w:kern w:val="0"/>
          <w:szCs w:val="21"/>
        </w:rPr>
        <w:t xml:space="preserve">, H = </w:t>
      </w:r>
      <w:r w:rsidRPr="0054187E">
        <w:rPr>
          <w:rFonts w:ascii="宋体" w:eastAsia="宋体" w:hAnsi="宋体" w:cs="Times New Roman" w:hint="eastAsia"/>
          <w:szCs w:val="21"/>
        </w:rPr>
        <w:t>＞</w:t>
      </w:r>
      <w:r w:rsidRPr="0054187E">
        <w:rPr>
          <w:rFonts w:ascii="Times New Roman" w:eastAsia="Arial Unicode MS" w:hAnsi="Times New Roman" w:cs="Times New Roman" w:hint="eastAsia"/>
          <w:kern w:val="0"/>
          <w:szCs w:val="21"/>
        </w:rPr>
        <w:t>123</w:t>
      </w:r>
      <w:r w:rsidRPr="0054187E">
        <w:rPr>
          <w:rFonts w:ascii="Times New Roman" w:eastAsia="Arial Unicode MS" w:hAnsi="Times New Roman" w:cs="Times New Roman"/>
          <w:bCs/>
          <w:kern w:val="0"/>
          <w:szCs w:val="21"/>
        </w:rPr>
        <w:t>ug/m</w:t>
      </w:r>
      <w:r w:rsidRPr="0054187E">
        <w:rPr>
          <w:rFonts w:ascii="Times New Roman" w:eastAsia="Arial Unicode MS" w:hAnsi="Times New Roman" w:cs="Times New Roman"/>
          <w:bCs/>
          <w:kern w:val="0"/>
          <w:szCs w:val="21"/>
          <w:vertAlign w:val="superscript"/>
        </w:rPr>
        <w:t>3</w:t>
      </w:r>
      <w:r w:rsidRPr="0054187E">
        <w:rPr>
          <w:rFonts w:ascii="Times New Roman" w:eastAsia="Arial Unicode MS" w:hAnsi="Times New Roman" w:cs="Times New Roman"/>
          <w:kern w:val="0"/>
          <w:szCs w:val="21"/>
        </w:rPr>
        <w:t xml:space="preserve">; </w:t>
      </w:r>
    </w:p>
    <w:p w:rsidR="003761DB" w:rsidRDefault="003761DB" w:rsidP="003761DB">
      <w:pPr>
        <w:widowControl/>
        <w:spacing w:line="360" w:lineRule="auto"/>
        <w:jc w:val="left"/>
        <w:rPr>
          <w:rFonts w:ascii="Times New Roman" w:eastAsia="Arial Unicode MS" w:hAnsi="Times New Roman" w:cs="Times New Roman"/>
          <w:color w:val="000000" w:themeColor="text1"/>
          <w:kern w:val="0"/>
          <w:szCs w:val="21"/>
        </w:rPr>
      </w:pPr>
      <w:r w:rsidRPr="00ED6A8C">
        <w:rPr>
          <w:rFonts w:ascii="Times New Roman" w:eastAsia="Arial Unicode MS" w:hAnsi="Times New Roman" w:cs="Times New Roman"/>
          <w:color w:val="000000" w:themeColor="text1"/>
          <w:kern w:val="0"/>
          <w:szCs w:val="21"/>
        </w:rPr>
        <w:t>SO</w:t>
      </w:r>
      <w:r w:rsidRPr="003761DB">
        <w:rPr>
          <w:rFonts w:ascii="Times New Roman" w:eastAsia="Arial Unicode MS" w:hAnsi="Times New Roman" w:cs="Times New Roman"/>
          <w:color w:val="000000" w:themeColor="text1"/>
          <w:kern w:val="0"/>
          <w:szCs w:val="21"/>
          <w:vertAlign w:val="subscript"/>
        </w:rPr>
        <w:t>2</w:t>
      </w:r>
      <w:r w:rsidRPr="00ED6A8C">
        <w:rPr>
          <w:rFonts w:ascii="Times New Roman" w:eastAsia="Arial Unicode MS" w:hAnsi="Times New Roman" w:cs="Times New Roman"/>
          <w:color w:val="000000" w:themeColor="text1"/>
          <w:kern w:val="0"/>
          <w:szCs w:val="21"/>
        </w:rPr>
        <w:t xml:space="preserve">: </w:t>
      </w:r>
      <w:r w:rsidRPr="00ED6A8C">
        <w:rPr>
          <w:rFonts w:ascii="Times New Roman" w:hAnsi="Times New Roman" w:cs="Times New Roman"/>
          <w:color w:val="000000" w:themeColor="text1"/>
          <w:szCs w:val="21"/>
        </w:rPr>
        <w:t xml:space="preserve">L = </w:t>
      </w:r>
      <w:r w:rsidRPr="00ED6A8C">
        <w:rPr>
          <w:rFonts w:ascii="宋体" w:eastAsia="宋体" w:hAnsi="宋体" w:cs="Times New Roman" w:hint="eastAsia"/>
          <w:color w:val="000000" w:themeColor="text1"/>
          <w:szCs w:val="21"/>
        </w:rPr>
        <w:t>≤</w:t>
      </w:r>
      <w:r w:rsidRPr="00ED6A8C">
        <w:rPr>
          <w:rFonts w:ascii="Times New Roman" w:eastAsia="Arial Unicode MS" w:hAnsi="Times New Roman" w:cs="Times New Roman"/>
          <w:color w:val="000000" w:themeColor="text1"/>
          <w:kern w:val="0"/>
          <w:szCs w:val="21"/>
        </w:rPr>
        <w:t>58</w:t>
      </w:r>
      <w:r w:rsidRPr="00ED6A8C">
        <w:rPr>
          <w:rFonts w:ascii="Times New Roman" w:eastAsia="Arial Unicode MS" w:hAnsi="Times New Roman" w:cs="Times New Roman"/>
          <w:bCs/>
          <w:color w:val="000000"/>
          <w:kern w:val="0"/>
          <w:szCs w:val="21"/>
        </w:rPr>
        <w:t xml:space="preserve"> ug/m</w:t>
      </w:r>
      <w:r w:rsidRPr="00ED6A8C">
        <w:rPr>
          <w:rFonts w:ascii="Times New Roman" w:eastAsia="Arial Unicode MS" w:hAnsi="Times New Roman" w:cs="Times New Roman"/>
          <w:bCs/>
          <w:color w:val="000000"/>
          <w:kern w:val="0"/>
          <w:szCs w:val="21"/>
          <w:vertAlign w:val="superscript"/>
        </w:rPr>
        <w:t>3</w:t>
      </w:r>
      <w:r w:rsidRPr="00ED6A8C">
        <w:rPr>
          <w:rFonts w:ascii="Times New Roman" w:eastAsia="Arial Unicode MS" w:hAnsi="Times New Roman" w:cs="Times New Roman"/>
          <w:color w:val="000000" w:themeColor="text1"/>
          <w:kern w:val="0"/>
          <w:szCs w:val="21"/>
        </w:rPr>
        <w:t>, M = (59-</w:t>
      </w:r>
      <w:r w:rsidRPr="00ED6A8C">
        <w:rPr>
          <w:rFonts w:ascii="Times New Roman" w:eastAsia="Arial Unicode MS" w:hAnsi="Times New Roman" w:cs="Times New Roman" w:hint="eastAsia"/>
          <w:color w:val="000000" w:themeColor="text1"/>
          <w:kern w:val="0"/>
          <w:szCs w:val="21"/>
        </w:rPr>
        <w:t>97</w:t>
      </w:r>
      <w:r w:rsidRPr="00ED6A8C">
        <w:rPr>
          <w:rFonts w:ascii="Times New Roman" w:eastAsia="Arial Unicode MS" w:hAnsi="Times New Roman" w:cs="Times New Roman"/>
          <w:color w:val="000000" w:themeColor="text1"/>
          <w:kern w:val="0"/>
          <w:szCs w:val="21"/>
        </w:rPr>
        <w:t xml:space="preserve">) </w:t>
      </w:r>
      <w:r w:rsidRPr="00ED6A8C">
        <w:rPr>
          <w:rFonts w:ascii="Times New Roman" w:eastAsia="Arial Unicode MS" w:hAnsi="Times New Roman" w:cs="Times New Roman"/>
          <w:bCs/>
          <w:color w:val="000000"/>
          <w:kern w:val="0"/>
          <w:szCs w:val="21"/>
        </w:rPr>
        <w:t>ug/m</w:t>
      </w:r>
      <w:r w:rsidRPr="00ED6A8C">
        <w:rPr>
          <w:rFonts w:ascii="Times New Roman" w:eastAsia="Arial Unicode MS" w:hAnsi="Times New Roman" w:cs="Times New Roman"/>
          <w:bCs/>
          <w:color w:val="000000"/>
          <w:kern w:val="0"/>
          <w:szCs w:val="21"/>
          <w:vertAlign w:val="superscript"/>
        </w:rPr>
        <w:t>3</w:t>
      </w:r>
      <w:r w:rsidRPr="00ED6A8C">
        <w:rPr>
          <w:rFonts w:ascii="Times New Roman" w:eastAsia="Arial Unicode MS" w:hAnsi="Times New Roman" w:cs="Times New Roman"/>
          <w:color w:val="000000" w:themeColor="text1"/>
          <w:kern w:val="0"/>
          <w:szCs w:val="21"/>
        </w:rPr>
        <w:t xml:space="preserve">, H = </w:t>
      </w:r>
      <w:r w:rsidRPr="00ED6A8C">
        <w:rPr>
          <w:rFonts w:ascii="宋体" w:eastAsia="宋体" w:hAnsi="宋体" w:cs="Times New Roman" w:hint="eastAsia"/>
          <w:color w:val="000000" w:themeColor="text1"/>
          <w:szCs w:val="21"/>
        </w:rPr>
        <w:t>＞</w:t>
      </w:r>
      <w:r w:rsidRPr="00ED6A8C">
        <w:rPr>
          <w:rFonts w:ascii="Times New Roman" w:eastAsia="Arial Unicode MS" w:hAnsi="Times New Roman" w:cs="Times New Roman" w:hint="eastAsia"/>
          <w:color w:val="000000" w:themeColor="text1"/>
          <w:kern w:val="0"/>
          <w:szCs w:val="21"/>
        </w:rPr>
        <w:t>98</w:t>
      </w:r>
      <w:r w:rsidRPr="00ED6A8C">
        <w:rPr>
          <w:rFonts w:ascii="Times New Roman" w:eastAsia="Arial Unicode MS" w:hAnsi="Times New Roman" w:cs="Times New Roman"/>
          <w:bCs/>
          <w:color w:val="000000"/>
          <w:kern w:val="0"/>
          <w:szCs w:val="21"/>
        </w:rPr>
        <w:t>ug/m</w:t>
      </w:r>
      <w:r w:rsidRPr="00ED6A8C">
        <w:rPr>
          <w:rFonts w:ascii="Times New Roman" w:eastAsia="Arial Unicode MS" w:hAnsi="Times New Roman" w:cs="Times New Roman"/>
          <w:bCs/>
          <w:color w:val="000000"/>
          <w:kern w:val="0"/>
          <w:szCs w:val="21"/>
          <w:vertAlign w:val="superscript"/>
        </w:rPr>
        <w:t>3</w:t>
      </w:r>
      <w:r w:rsidRPr="00ED6A8C">
        <w:rPr>
          <w:rFonts w:ascii="Times New Roman" w:eastAsia="Arial Unicode MS" w:hAnsi="Times New Roman" w:cs="Times New Roman"/>
          <w:color w:val="000000" w:themeColor="text1"/>
          <w:kern w:val="0"/>
          <w:szCs w:val="21"/>
        </w:rPr>
        <w:t>;</w:t>
      </w:r>
    </w:p>
    <w:p w:rsidR="003761DB" w:rsidRDefault="003761DB" w:rsidP="003761DB">
      <w:pPr>
        <w:widowControl/>
        <w:spacing w:line="360" w:lineRule="auto"/>
        <w:jc w:val="left"/>
        <w:rPr>
          <w:rFonts w:ascii="Times New Roman" w:eastAsia="Arial Unicode MS" w:hAnsi="Times New Roman" w:cs="Times New Roman"/>
          <w:color w:val="000000" w:themeColor="text1"/>
          <w:kern w:val="0"/>
          <w:szCs w:val="21"/>
        </w:rPr>
      </w:pPr>
      <w:r w:rsidRPr="00ED6A8C">
        <w:rPr>
          <w:rFonts w:ascii="Times New Roman" w:eastAsia="Arial Unicode MS" w:hAnsi="Times New Roman" w:cs="Times New Roman"/>
          <w:color w:val="000000" w:themeColor="text1"/>
          <w:kern w:val="0"/>
          <w:szCs w:val="21"/>
        </w:rPr>
        <w:t>NO</w:t>
      </w:r>
      <w:r w:rsidRPr="003761DB">
        <w:rPr>
          <w:rFonts w:ascii="Times New Roman" w:eastAsia="Arial Unicode MS" w:hAnsi="Times New Roman" w:cs="Times New Roman"/>
          <w:color w:val="000000" w:themeColor="text1"/>
          <w:kern w:val="0"/>
          <w:szCs w:val="21"/>
          <w:vertAlign w:val="subscript"/>
        </w:rPr>
        <w:t>2</w:t>
      </w:r>
      <w:r w:rsidRPr="00ED6A8C">
        <w:rPr>
          <w:rFonts w:ascii="Times New Roman" w:eastAsia="Arial Unicode MS" w:hAnsi="Times New Roman" w:cs="Times New Roman"/>
          <w:color w:val="000000" w:themeColor="text1"/>
          <w:kern w:val="0"/>
          <w:szCs w:val="21"/>
        </w:rPr>
        <w:t xml:space="preserve">: </w:t>
      </w:r>
      <w:r w:rsidRPr="00ED6A8C">
        <w:rPr>
          <w:rFonts w:ascii="Times New Roman" w:hAnsi="Times New Roman" w:cs="Times New Roman"/>
          <w:color w:val="000000" w:themeColor="text1"/>
          <w:szCs w:val="21"/>
        </w:rPr>
        <w:t xml:space="preserve">L = </w:t>
      </w:r>
      <w:r w:rsidRPr="00ED6A8C">
        <w:rPr>
          <w:rFonts w:ascii="宋体" w:eastAsia="宋体" w:hAnsi="宋体" w:cs="Times New Roman" w:hint="eastAsia"/>
          <w:color w:val="000000" w:themeColor="text1"/>
          <w:szCs w:val="21"/>
        </w:rPr>
        <w:t>≤</w:t>
      </w:r>
      <w:r w:rsidRPr="00ED6A8C">
        <w:rPr>
          <w:rFonts w:ascii="Times New Roman" w:eastAsia="Arial Unicode MS" w:hAnsi="Times New Roman" w:cs="Times New Roman"/>
          <w:color w:val="000000" w:themeColor="text1"/>
          <w:kern w:val="0"/>
          <w:szCs w:val="21"/>
        </w:rPr>
        <w:t xml:space="preserve">50 </w:t>
      </w:r>
      <w:r w:rsidRPr="00ED6A8C">
        <w:rPr>
          <w:rFonts w:ascii="Times New Roman" w:eastAsia="Arial Unicode MS" w:hAnsi="Times New Roman" w:cs="Times New Roman"/>
          <w:bCs/>
          <w:color w:val="000000"/>
          <w:kern w:val="0"/>
          <w:szCs w:val="21"/>
        </w:rPr>
        <w:t>ug/m</w:t>
      </w:r>
      <w:r w:rsidRPr="00ED6A8C">
        <w:rPr>
          <w:rFonts w:ascii="Times New Roman" w:eastAsia="Arial Unicode MS" w:hAnsi="Times New Roman" w:cs="Times New Roman"/>
          <w:bCs/>
          <w:color w:val="000000"/>
          <w:kern w:val="0"/>
          <w:szCs w:val="21"/>
          <w:vertAlign w:val="superscript"/>
        </w:rPr>
        <w:t>3</w:t>
      </w:r>
      <w:r w:rsidRPr="00ED6A8C">
        <w:rPr>
          <w:rFonts w:ascii="Times New Roman" w:eastAsia="Arial Unicode MS" w:hAnsi="Times New Roman" w:cs="Times New Roman"/>
          <w:color w:val="000000" w:themeColor="text1"/>
          <w:kern w:val="0"/>
          <w:szCs w:val="21"/>
        </w:rPr>
        <w:t xml:space="preserve">, M = (51-65) </w:t>
      </w:r>
      <w:r w:rsidRPr="00ED6A8C">
        <w:rPr>
          <w:rFonts w:ascii="Times New Roman" w:eastAsia="Arial Unicode MS" w:hAnsi="Times New Roman" w:cs="Times New Roman"/>
          <w:bCs/>
          <w:color w:val="000000"/>
          <w:kern w:val="0"/>
          <w:szCs w:val="21"/>
        </w:rPr>
        <w:t>ug/m</w:t>
      </w:r>
      <w:r w:rsidRPr="00ED6A8C">
        <w:rPr>
          <w:rFonts w:ascii="Times New Roman" w:eastAsia="Arial Unicode MS" w:hAnsi="Times New Roman" w:cs="Times New Roman"/>
          <w:bCs/>
          <w:color w:val="000000"/>
          <w:kern w:val="0"/>
          <w:szCs w:val="21"/>
          <w:vertAlign w:val="superscript"/>
        </w:rPr>
        <w:t>3</w:t>
      </w:r>
      <w:r w:rsidRPr="00ED6A8C">
        <w:rPr>
          <w:rFonts w:ascii="Times New Roman" w:eastAsia="Arial Unicode MS" w:hAnsi="Times New Roman" w:cs="Times New Roman"/>
          <w:color w:val="000000" w:themeColor="text1"/>
          <w:kern w:val="0"/>
          <w:szCs w:val="21"/>
        </w:rPr>
        <w:t xml:space="preserve">, H= </w:t>
      </w:r>
      <w:r w:rsidRPr="00ED6A8C">
        <w:rPr>
          <w:rFonts w:ascii="宋体" w:eastAsia="宋体" w:hAnsi="宋体" w:cs="Times New Roman" w:hint="eastAsia"/>
          <w:szCs w:val="21"/>
        </w:rPr>
        <w:t>＞</w:t>
      </w:r>
      <w:r w:rsidRPr="00ED6A8C">
        <w:rPr>
          <w:rFonts w:ascii="Times New Roman" w:eastAsia="Arial Unicode MS" w:hAnsi="Times New Roman" w:cs="Times New Roman" w:hint="eastAsia"/>
          <w:color w:val="000000"/>
          <w:kern w:val="0"/>
          <w:szCs w:val="21"/>
        </w:rPr>
        <w:t>66</w:t>
      </w:r>
      <w:r w:rsidRPr="00ED6A8C">
        <w:rPr>
          <w:rFonts w:ascii="Times New Roman" w:eastAsia="Arial Unicode MS" w:hAnsi="Times New Roman" w:cs="Times New Roman"/>
          <w:bCs/>
          <w:color w:val="000000"/>
          <w:kern w:val="0"/>
          <w:szCs w:val="21"/>
        </w:rPr>
        <w:t>ug/m</w:t>
      </w:r>
      <w:r w:rsidRPr="00ED6A8C">
        <w:rPr>
          <w:rFonts w:ascii="Times New Roman" w:eastAsia="Arial Unicode MS" w:hAnsi="Times New Roman" w:cs="Times New Roman"/>
          <w:bCs/>
          <w:color w:val="000000"/>
          <w:kern w:val="0"/>
          <w:szCs w:val="21"/>
          <w:vertAlign w:val="superscript"/>
        </w:rPr>
        <w:t>3</w:t>
      </w:r>
      <w:r w:rsidRPr="00ED6A8C">
        <w:rPr>
          <w:rFonts w:ascii="Times New Roman" w:eastAsia="Arial Unicode MS" w:hAnsi="Times New Roman" w:cs="Times New Roman"/>
          <w:color w:val="000000" w:themeColor="text1"/>
          <w:kern w:val="0"/>
          <w:szCs w:val="21"/>
        </w:rPr>
        <w:t xml:space="preserve">; </w:t>
      </w:r>
    </w:p>
    <w:p w:rsidR="003761DB" w:rsidRDefault="003761DB" w:rsidP="003761DB">
      <w:pPr>
        <w:widowControl/>
        <w:spacing w:line="360" w:lineRule="auto"/>
        <w:jc w:val="left"/>
        <w:rPr>
          <w:rFonts w:ascii="Times New Roman" w:eastAsia="Arial Unicode MS" w:hAnsi="Times New Roman" w:cs="Times New Roman"/>
          <w:color w:val="000000" w:themeColor="text1"/>
          <w:kern w:val="0"/>
          <w:szCs w:val="21"/>
        </w:rPr>
      </w:pPr>
      <w:r w:rsidRPr="00ED6A8C">
        <w:rPr>
          <w:rFonts w:ascii="Times New Roman" w:eastAsia="Arial Unicode MS" w:hAnsi="Times New Roman" w:cs="Times New Roman"/>
          <w:color w:val="000000" w:themeColor="text1"/>
          <w:kern w:val="0"/>
          <w:szCs w:val="21"/>
        </w:rPr>
        <w:t>O</w:t>
      </w:r>
      <w:r w:rsidRPr="003761DB">
        <w:rPr>
          <w:rFonts w:ascii="Times New Roman" w:eastAsia="Arial Unicode MS" w:hAnsi="Times New Roman" w:cs="Times New Roman"/>
          <w:color w:val="000000" w:themeColor="text1"/>
          <w:kern w:val="0"/>
          <w:szCs w:val="21"/>
          <w:vertAlign w:val="subscript"/>
        </w:rPr>
        <w:t>3</w:t>
      </w:r>
      <w:r w:rsidRPr="00ED6A8C">
        <w:rPr>
          <w:rFonts w:ascii="Times New Roman" w:eastAsia="Arial Unicode MS" w:hAnsi="Times New Roman" w:cs="Times New Roman"/>
          <w:color w:val="000000" w:themeColor="text1"/>
          <w:kern w:val="0"/>
          <w:szCs w:val="21"/>
        </w:rPr>
        <w:t xml:space="preserve">: </w:t>
      </w:r>
      <w:r w:rsidRPr="00ED6A8C">
        <w:rPr>
          <w:rFonts w:ascii="Times New Roman" w:hAnsi="Times New Roman" w:cs="Times New Roman"/>
          <w:color w:val="000000" w:themeColor="text1"/>
          <w:szCs w:val="21"/>
        </w:rPr>
        <w:t xml:space="preserve">L = </w:t>
      </w:r>
      <w:r w:rsidRPr="00ED6A8C">
        <w:rPr>
          <w:rFonts w:ascii="宋体" w:eastAsia="宋体" w:hAnsi="宋体" w:cs="Times New Roman" w:hint="eastAsia"/>
          <w:color w:val="000000" w:themeColor="text1"/>
          <w:szCs w:val="21"/>
        </w:rPr>
        <w:t>≤</w:t>
      </w:r>
      <w:r w:rsidRPr="00ED6A8C">
        <w:rPr>
          <w:rFonts w:ascii="Times New Roman" w:eastAsia="Arial Unicode MS" w:hAnsi="Times New Roman" w:cs="Times New Roman"/>
          <w:color w:val="000000" w:themeColor="text1"/>
          <w:kern w:val="0"/>
          <w:szCs w:val="21"/>
        </w:rPr>
        <w:t xml:space="preserve">88 </w:t>
      </w:r>
      <w:r w:rsidRPr="00ED6A8C">
        <w:rPr>
          <w:rFonts w:ascii="Times New Roman" w:eastAsia="Arial Unicode MS" w:hAnsi="Times New Roman" w:cs="Times New Roman"/>
          <w:bCs/>
          <w:color w:val="000000"/>
          <w:kern w:val="0"/>
          <w:szCs w:val="21"/>
        </w:rPr>
        <w:t>ug/m</w:t>
      </w:r>
      <w:r w:rsidRPr="00ED6A8C">
        <w:rPr>
          <w:rFonts w:ascii="Times New Roman" w:eastAsia="Arial Unicode MS" w:hAnsi="Times New Roman" w:cs="Times New Roman"/>
          <w:bCs/>
          <w:color w:val="000000"/>
          <w:kern w:val="0"/>
          <w:szCs w:val="21"/>
          <w:vertAlign w:val="superscript"/>
        </w:rPr>
        <w:t>3</w:t>
      </w:r>
      <w:r w:rsidRPr="00ED6A8C">
        <w:rPr>
          <w:rFonts w:ascii="Times New Roman" w:eastAsia="Arial Unicode MS" w:hAnsi="Times New Roman" w:cs="Times New Roman"/>
          <w:color w:val="000000" w:themeColor="text1"/>
          <w:kern w:val="0"/>
          <w:szCs w:val="21"/>
        </w:rPr>
        <w:t xml:space="preserve">, M = (89-141) </w:t>
      </w:r>
      <w:r w:rsidRPr="00ED6A8C">
        <w:rPr>
          <w:rFonts w:ascii="Times New Roman" w:eastAsia="Arial Unicode MS" w:hAnsi="Times New Roman" w:cs="Times New Roman"/>
          <w:bCs/>
          <w:color w:val="000000"/>
          <w:kern w:val="0"/>
          <w:szCs w:val="21"/>
        </w:rPr>
        <w:t>ug/m</w:t>
      </w:r>
      <w:r w:rsidRPr="00ED6A8C">
        <w:rPr>
          <w:rFonts w:ascii="Times New Roman" w:eastAsia="Arial Unicode MS" w:hAnsi="Times New Roman" w:cs="Times New Roman"/>
          <w:bCs/>
          <w:color w:val="000000"/>
          <w:kern w:val="0"/>
          <w:szCs w:val="21"/>
          <w:vertAlign w:val="superscript"/>
        </w:rPr>
        <w:t>3</w:t>
      </w:r>
      <w:r w:rsidRPr="00ED6A8C">
        <w:rPr>
          <w:rFonts w:ascii="Times New Roman" w:eastAsia="Arial Unicode MS" w:hAnsi="Times New Roman" w:cs="Times New Roman"/>
          <w:color w:val="000000" w:themeColor="text1"/>
          <w:kern w:val="0"/>
          <w:szCs w:val="21"/>
        </w:rPr>
        <w:t xml:space="preserve">, H = </w:t>
      </w:r>
      <w:r w:rsidRPr="00ED6A8C">
        <w:rPr>
          <w:rFonts w:ascii="宋体" w:eastAsia="宋体" w:hAnsi="宋体" w:cs="Times New Roman" w:hint="eastAsia"/>
          <w:szCs w:val="21"/>
        </w:rPr>
        <w:t>＞</w:t>
      </w:r>
      <w:r w:rsidRPr="00ED6A8C">
        <w:rPr>
          <w:rFonts w:ascii="Times New Roman" w:eastAsia="Arial Unicode MS" w:hAnsi="Times New Roman" w:cs="Times New Roman"/>
          <w:color w:val="000000"/>
          <w:kern w:val="0"/>
          <w:szCs w:val="21"/>
        </w:rPr>
        <w:t>142</w:t>
      </w:r>
      <w:r w:rsidRPr="00ED6A8C">
        <w:rPr>
          <w:rFonts w:ascii="Times New Roman" w:eastAsia="Arial Unicode MS" w:hAnsi="Times New Roman" w:cs="Times New Roman"/>
          <w:bCs/>
          <w:color w:val="000000"/>
          <w:kern w:val="0"/>
          <w:szCs w:val="21"/>
        </w:rPr>
        <w:t xml:space="preserve"> ug/m</w:t>
      </w:r>
      <w:r w:rsidRPr="00ED6A8C">
        <w:rPr>
          <w:rFonts w:ascii="Times New Roman" w:eastAsia="Arial Unicode MS" w:hAnsi="Times New Roman" w:cs="Times New Roman"/>
          <w:bCs/>
          <w:color w:val="000000"/>
          <w:kern w:val="0"/>
          <w:szCs w:val="21"/>
          <w:vertAlign w:val="superscript"/>
        </w:rPr>
        <w:t>3</w:t>
      </w:r>
      <w:r w:rsidRPr="00ED6A8C">
        <w:rPr>
          <w:rFonts w:ascii="Times New Roman" w:eastAsia="Arial Unicode MS" w:hAnsi="Times New Roman" w:cs="Times New Roman"/>
          <w:color w:val="000000" w:themeColor="text1"/>
          <w:kern w:val="0"/>
          <w:szCs w:val="21"/>
        </w:rPr>
        <w:t xml:space="preserve">; </w:t>
      </w:r>
    </w:p>
    <w:p w:rsidR="002A061D" w:rsidRDefault="003761DB" w:rsidP="00ED5747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ED6A8C">
        <w:rPr>
          <w:rFonts w:ascii="Times New Roman" w:eastAsia="Arial Unicode MS" w:hAnsi="Times New Roman" w:cs="Times New Roman"/>
          <w:color w:val="000000" w:themeColor="text1"/>
          <w:kern w:val="0"/>
          <w:szCs w:val="21"/>
        </w:rPr>
        <w:t xml:space="preserve">CO: </w:t>
      </w:r>
      <w:r w:rsidRPr="00ED6A8C">
        <w:rPr>
          <w:rFonts w:ascii="Times New Roman" w:hAnsi="Times New Roman" w:cs="Times New Roman"/>
          <w:color w:val="000000" w:themeColor="text1"/>
          <w:szCs w:val="21"/>
        </w:rPr>
        <w:t xml:space="preserve">L = </w:t>
      </w:r>
      <w:r w:rsidRPr="00ED6A8C">
        <w:rPr>
          <w:rFonts w:ascii="宋体" w:eastAsia="宋体" w:hAnsi="宋体" w:cs="Times New Roman" w:hint="eastAsia"/>
          <w:szCs w:val="21"/>
        </w:rPr>
        <w:t>≤</w:t>
      </w:r>
      <w:r w:rsidRPr="00ED6A8C">
        <w:rPr>
          <w:rFonts w:ascii="Times New Roman" w:eastAsia="Arial Unicode MS" w:hAnsi="Times New Roman" w:cs="Times New Roman"/>
          <w:color w:val="000000"/>
          <w:kern w:val="0"/>
          <w:szCs w:val="21"/>
        </w:rPr>
        <w:t xml:space="preserve">1228 </w:t>
      </w:r>
      <w:r w:rsidRPr="00ED6A8C">
        <w:rPr>
          <w:rFonts w:ascii="Times New Roman" w:eastAsia="Arial Unicode MS" w:hAnsi="Times New Roman" w:cs="Times New Roman"/>
          <w:bCs/>
          <w:color w:val="000000"/>
          <w:kern w:val="0"/>
          <w:szCs w:val="21"/>
        </w:rPr>
        <w:t>ug/m</w:t>
      </w:r>
      <w:r w:rsidRPr="00ED6A8C">
        <w:rPr>
          <w:rFonts w:ascii="Times New Roman" w:eastAsia="Arial Unicode MS" w:hAnsi="Times New Roman" w:cs="Times New Roman"/>
          <w:bCs/>
          <w:color w:val="000000"/>
          <w:kern w:val="0"/>
          <w:szCs w:val="21"/>
          <w:vertAlign w:val="superscript"/>
        </w:rPr>
        <w:t>3</w:t>
      </w:r>
      <w:r w:rsidRPr="00ED6A8C">
        <w:rPr>
          <w:rFonts w:ascii="Times New Roman" w:eastAsia="Arial Unicode MS" w:hAnsi="Times New Roman" w:cs="Times New Roman"/>
          <w:color w:val="000000" w:themeColor="text1"/>
          <w:kern w:val="0"/>
          <w:szCs w:val="21"/>
        </w:rPr>
        <w:t>, M = (</w:t>
      </w:r>
      <w:r w:rsidRPr="00ED6A8C">
        <w:rPr>
          <w:rFonts w:ascii="Times New Roman" w:eastAsia="Arial Unicode MS" w:hAnsi="Times New Roman" w:cs="Times New Roman"/>
          <w:color w:val="000000"/>
          <w:kern w:val="0"/>
          <w:szCs w:val="21"/>
        </w:rPr>
        <w:t>1229-</w:t>
      </w:r>
      <w:r w:rsidRPr="00ED6A8C">
        <w:rPr>
          <w:rFonts w:ascii="Times New Roman" w:eastAsia="Arial Unicode MS" w:hAnsi="Times New Roman" w:cs="Times New Roman" w:hint="eastAsia"/>
          <w:color w:val="000000"/>
          <w:kern w:val="0"/>
          <w:szCs w:val="21"/>
        </w:rPr>
        <w:t>1638</w:t>
      </w:r>
      <w:r w:rsidRPr="00ED6A8C">
        <w:rPr>
          <w:rFonts w:ascii="Times New Roman" w:eastAsia="Arial Unicode MS" w:hAnsi="Times New Roman" w:cs="Times New Roman"/>
          <w:color w:val="000000"/>
          <w:kern w:val="0"/>
          <w:szCs w:val="21"/>
        </w:rPr>
        <w:t xml:space="preserve">) </w:t>
      </w:r>
      <w:r w:rsidRPr="00ED6A8C">
        <w:rPr>
          <w:rFonts w:ascii="Times New Roman" w:eastAsia="Arial Unicode MS" w:hAnsi="Times New Roman" w:cs="Times New Roman"/>
          <w:bCs/>
          <w:color w:val="000000"/>
          <w:kern w:val="0"/>
          <w:szCs w:val="21"/>
        </w:rPr>
        <w:t>ug/m</w:t>
      </w:r>
      <w:r w:rsidRPr="00ED6A8C">
        <w:rPr>
          <w:rFonts w:ascii="Times New Roman" w:eastAsia="Arial Unicode MS" w:hAnsi="Times New Roman" w:cs="Times New Roman"/>
          <w:bCs/>
          <w:color w:val="000000"/>
          <w:kern w:val="0"/>
          <w:szCs w:val="21"/>
          <w:vertAlign w:val="superscript"/>
        </w:rPr>
        <w:t>3</w:t>
      </w:r>
      <w:r w:rsidRPr="00ED6A8C">
        <w:rPr>
          <w:rFonts w:ascii="Times New Roman" w:eastAsia="Arial Unicode MS" w:hAnsi="Times New Roman" w:cs="Times New Roman"/>
          <w:color w:val="000000" w:themeColor="text1"/>
          <w:kern w:val="0"/>
          <w:szCs w:val="21"/>
        </w:rPr>
        <w:t xml:space="preserve">, H = </w:t>
      </w:r>
      <w:r w:rsidRPr="00ED6A8C">
        <w:rPr>
          <w:rFonts w:ascii="宋体" w:eastAsia="宋体" w:hAnsi="宋体" w:cs="Times New Roman" w:hint="eastAsia"/>
          <w:szCs w:val="21"/>
        </w:rPr>
        <w:t>＞</w:t>
      </w:r>
      <w:r w:rsidRPr="00ED6A8C">
        <w:rPr>
          <w:rFonts w:ascii="Times New Roman" w:eastAsia="Arial Unicode MS" w:hAnsi="Times New Roman" w:cs="Times New Roman" w:hint="eastAsia"/>
          <w:color w:val="000000"/>
          <w:kern w:val="0"/>
          <w:szCs w:val="21"/>
        </w:rPr>
        <w:t>1639</w:t>
      </w:r>
      <w:r w:rsidRPr="00ED6A8C">
        <w:rPr>
          <w:rFonts w:ascii="Times New Roman" w:eastAsia="Arial Unicode MS" w:hAnsi="Times New Roman" w:cs="Times New Roman"/>
          <w:bCs/>
          <w:color w:val="000000"/>
          <w:kern w:val="0"/>
          <w:szCs w:val="21"/>
        </w:rPr>
        <w:t>ug/m</w:t>
      </w:r>
      <w:r w:rsidRPr="00ED6A8C">
        <w:rPr>
          <w:rFonts w:ascii="Times New Roman" w:eastAsia="Arial Unicode MS" w:hAnsi="Times New Roman" w:cs="Times New Roman"/>
          <w:bCs/>
          <w:color w:val="000000"/>
          <w:kern w:val="0"/>
          <w:szCs w:val="21"/>
          <w:vertAlign w:val="superscript"/>
        </w:rPr>
        <w:t>3</w:t>
      </w:r>
      <w:r w:rsidRPr="00ED6A8C">
        <w:rPr>
          <w:rFonts w:ascii="Times New Roman" w:eastAsia="Arial Unicode MS" w:hAnsi="Times New Roman" w:cs="Times New Roman"/>
          <w:color w:val="000000"/>
          <w:kern w:val="0"/>
          <w:szCs w:val="21"/>
        </w:rPr>
        <w:t>.</w:t>
      </w:r>
      <w:bookmarkStart w:id="12" w:name="_GoBack"/>
      <w:bookmarkEnd w:id="12"/>
    </w:p>
    <w:p w:rsidR="002A061D" w:rsidRPr="00D00E36" w:rsidRDefault="002A061D" w:rsidP="00E954C6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</w:p>
    <w:sectPr w:rsidR="002A061D" w:rsidRPr="00D00E36" w:rsidSect="00E954C6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C4697" w:rsidRDefault="009C4697" w:rsidP="00A66A62">
      <w:r>
        <w:separator/>
      </w:r>
    </w:p>
  </w:endnote>
  <w:endnote w:type="continuationSeparator" w:id="1">
    <w:p w:rsidR="009C4697" w:rsidRDefault="009C4697" w:rsidP="00A66A6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C4697" w:rsidRDefault="009C4697" w:rsidP="00A66A62">
      <w:r>
        <w:separator/>
      </w:r>
    </w:p>
  </w:footnote>
  <w:footnote w:type="continuationSeparator" w:id="1">
    <w:p w:rsidR="009C4697" w:rsidRDefault="009C4697" w:rsidP="00A66A6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1F7F268B-4E13-42C1-A631-BB5B41B98433}"/>
    <w:docVar w:name="KY_MEDREF_VERSION" w:val="3"/>
  </w:docVars>
  <w:rsids>
    <w:rsidRoot w:val="00A66A62"/>
    <w:rsid w:val="000033B6"/>
    <w:rsid w:val="00004C6C"/>
    <w:rsid w:val="00005A83"/>
    <w:rsid w:val="00006AE1"/>
    <w:rsid w:val="00007EC0"/>
    <w:rsid w:val="000113A3"/>
    <w:rsid w:val="00020EDB"/>
    <w:rsid w:val="000319B6"/>
    <w:rsid w:val="000328DB"/>
    <w:rsid w:val="00044C8D"/>
    <w:rsid w:val="00055D15"/>
    <w:rsid w:val="00056993"/>
    <w:rsid w:val="00057D1F"/>
    <w:rsid w:val="00075407"/>
    <w:rsid w:val="00075E1B"/>
    <w:rsid w:val="00076769"/>
    <w:rsid w:val="00084002"/>
    <w:rsid w:val="000A52AE"/>
    <w:rsid w:val="000A53B6"/>
    <w:rsid w:val="000A65BB"/>
    <w:rsid w:val="000A75C5"/>
    <w:rsid w:val="000B6FAD"/>
    <w:rsid w:val="000B7B62"/>
    <w:rsid w:val="000C3A44"/>
    <w:rsid w:val="000D00BE"/>
    <w:rsid w:val="000E69F3"/>
    <w:rsid w:val="000F174B"/>
    <w:rsid w:val="000F197B"/>
    <w:rsid w:val="000F44D0"/>
    <w:rsid w:val="000F44F3"/>
    <w:rsid w:val="000F55FE"/>
    <w:rsid w:val="000F7877"/>
    <w:rsid w:val="000F7DDD"/>
    <w:rsid w:val="00126A20"/>
    <w:rsid w:val="00127EEF"/>
    <w:rsid w:val="0013077B"/>
    <w:rsid w:val="00131749"/>
    <w:rsid w:val="001413A1"/>
    <w:rsid w:val="00142A18"/>
    <w:rsid w:val="00142CEE"/>
    <w:rsid w:val="001508BB"/>
    <w:rsid w:val="00151921"/>
    <w:rsid w:val="0016064B"/>
    <w:rsid w:val="001612DB"/>
    <w:rsid w:val="0016184B"/>
    <w:rsid w:val="001646BF"/>
    <w:rsid w:val="001655EB"/>
    <w:rsid w:val="00170FC8"/>
    <w:rsid w:val="00171FB2"/>
    <w:rsid w:val="00172061"/>
    <w:rsid w:val="00173301"/>
    <w:rsid w:val="00174502"/>
    <w:rsid w:val="00175046"/>
    <w:rsid w:val="00175935"/>
    <w:rsid w:val="00186E79"/>
    <w:rsid w:val="001877B7"/>
    <w:rsid w:val="001A262D"/>
    <w:rsid w:val="001A67EF"/>
    <w:rsid w:val="001B3009"/>
    <w:rsid w:val="001B75A8"/>
    <w:rsid w:val="001B7CCD"/>
    <w:rsid w:val="001C3EAE"/>
    <w:rsid w:val="001C446F"/>
    <w:rsid w:val="001C5431"/>
    <w:rsid w:val="001D2A0A"/>
    <w:rsid w:val="001D37C2"/>
    <w:rsid w:val="001E1D7A"/>
    <w:rsid w:val="001E4002"/>
    <w:rsid w:val="001F6598"/>
    <w:rsid w:val="001F7A75"/>
    <w:rsid w:val="001F7BC6"/>
    <w:rsid w:val="00216FD5"/>
    <w:rsid w:val="00223F6C"/>
    <w:rsid w:val="00232461"/>
    <w:rsid w:val="00232E2A"/>
    <w:rsid w:val="00247938"/>
    <w:rsid w:val="002505D7"/>
    <w:rsid w:val="00251411"/>
    <w:rsid w:val="002577BE"/>
    <w:rsid w:val="002734BE"/>
    <w:rsid w:val="00277875"/>
    <w:rsid w:val="002877E3"/>
    <w:rsid w:val="00290C93"/>
    <w:rsid w:val="00296E35"/>
    <w:rsid w:val="002A061D"/>
    <w:rsid w:val="002A0ABB"/>
    <w:rsid w:val="002B0FD5"/>
    <w:rsid w:val="002B76B3"/>
    <w:rsid w:val="002C3ED6"/>
    <w:rsid w:val="002C4290"/>
    <w:rsid w:val="002D4A94"/>
    <w:rsid w:val="002D58DA"/>
    <w:rsid w:val="002D59BF"/>
    <w:rsid w:val="002D6D8C"/>
    <w:rsid w:val="002F0E11"/>
    <w:rsid w:val="002F1A4C"/>
    <w:rsid w:val="002F4CD0"/>
    <w:rsid w:val="002F6C13"/>
    <w:rsid w:val="003054E8"/>
    <w:rsid w:val="00305BBE"/>
    <w:rsid w:val="003119A2"/>
    <w:rsid w:val="00313867"/>
    <w:rsid w:val="00316608"/>
    <w:rsid w:val="00316A36"/>
    <w:rsid w:val="003222ED"/>
    <w:rsid w:val="00334273"/>
    <w:rsid w:val="00335158"/>
    <w:rsid w:val="00335198"/>
    <w:rsid w:val="0034073F"/>
    <w:rsid w:val="00340E80"/>
    <w:rsid w:val="003451EE"/>
    <w:rsid w:val="00346AA6"/>
    <w:rsid w:val="003509B9"/>
    <w:rsid w:val="00361E81"/>
    <w:rsid w:val="00364502"/>
    <w:rsid w:val="003750F4"/>
    <w:rsid w:val="003761DB"/>
    <w:rsid w:val="003853B8"/>
    <w:rsid w:val="00387F9F"/>
    <w:rsid w:val="00390ADD"/>
    <w:rsid w:val="00391B23"/>
    <w:rsid w:val="00396311"/>
    <w:rsid w:val="003A4986"/>
    <w:rsid w:val="003B227D"/>
    <w:rsid w:val="003C1E2E"/>
    <w:rsid w:val="003C7160"/>
    <w:rsid w:val="003D0D27"/>
    <w:rsid w:val="003D1A42"/>
    <w:rsid w:val="003E0B71"/>
    <w:rsid w:val="003E4DDE"/>
    <w:rsid w:val="003E70EE"/>
    <w:rsid w:val="003F29E0"/>
    <w:rsid w:val="003F4152"/>
    <w:rsid w:val="00404F40"/>
    <w:rsid w:val="00406C0A"/>
    <w:rsid w:val="00415A82"/>
    <w:rsid w:val="0042454A"/>
    <w:rsid w:val="00424F16"/>
    <w:rsid w:val="00426907"/>
    <w:rsid w:val="00430063"/>
    <w:rsid w:val="004309C8"/>
    <w:rsid w:val="004332E6"/>
    <w:rsid w:val="004364C6"/>
    <w:rsid w:val="00441015"/>
    <w:rsid w:val="00444A6A"/>
    <w:rsid w:val="00457721"/>
    <w:rsid w:val="00461DC6"/>
    <w:rsid w:val="0046566A"/>
    <w:rsid w:val="00466865"/>
    <w:rsid w:val="004707DD"/>
    <w:rsid w:val="0047413E"/>
    <w:rsid w:val="00484F74"/>
    <w:rsid w:val="0049029C"/>
    <w:rsid w:val="00494785"/>
    <w:rsid w:val="004977B3"/>
    <w:rsid w:val="00497DEF"/>
    <w:rsid w:val="004A5559"/>
    <w:rsid w:val="004B2CED"/>
    <w:rsid w:val="004B44AC"/>
    <w:rsid w:val="004B4F93"/>
    <w:rsid w:val="004B5811"/>
    <w:rsid w:val="004B61DF"/>
    <w:rsid w:val="004C0E91"/>
    <w:rsid w:val="004C1CFD"/>
    <w:rsid w:val="004C57F7"/>
    <w:rsid w:val="004C703E"/>
    <w:rsid w:val="004E15DC"/>
    <w:rsid w:val="004E4575"/>
    <w:rsid w:val="004E5CAE"/>
    <w:rsid w:val="004F01BB"/>
    <w:rsid w:val="0050551F"/>
    <w:rsid w:val="00505B12"/>
    <w:rsid w:val="005105BF"/>
    <w:rsid w:val="00512D8C"/>
    <w:rsid w:val="00513EFD"/>
    <w:rsid w:val="0051477D"/>
    <w:rsid w:val="005219F9"/>
    <w:rsid w:val="00530A24"/>
    <w:rsid w:val="00531B2C"/>
    <w:rsid w:val="00536289"/>
    <w:rsid w:val="00541160"/>
    <w:rsid w:val="0054119F"/>
    <w:rsid w:val="0054187E"/>
    <w:rsid w:val="0054417B"/>
    <w:rsid w:val="005468BF"/>
    <w:rsid w:val="005477AE"/>
    <w:rsid w:val="00555D15"/>
    <w:rsid w:val="00565E92"/>
    <w:rsid w:val="00582611"/>
    <w:rsid w:val="005868E8"/>
    <w:rsid w:val="0059096A"/>
    <w:rsid w:val="00590F3D"/>
    <w:rsid w:val="00592CBB"/>
    <w:rsid w:val="00595AFD"/>
    <w:rsid w:val="005A13D5"/>
    <w:rsid w:val="005A300A"/>
    <w:rsid w:val="005A389F"/>
    <w:rsid w:val="005A739A"/>
    <w:rsid w:val="005B07A3"/>
    <w:rsid w:val="005B6B0A"/>
    <w:rsid w:val="005B6C04"/>
    <w:rsid w:val="005C152D"/>
    <w:rsid w:val="005C3866"/>
    <w:rsid w:val="005C528E"/>
    <w:rsid w:val="005C6A38"/>
    <w:rsid w:val="005C7D22"/>
    <w:rsid w:val="005D1812"/>
    <w:rsid w:val="005F00A3"/>
    <w:rsid w:val="005F1B98"/>
    <w:rsid w:val="005F20BF"/>
    <w:rsid w:val="00601157"/>
    <w:rsid w:val="00604542"/>
    <w:rsid w:val="006062AE"/>
    <w:rsid w:val="00610543"/>
    <w:rsid w:val="00613ACD"/>
    <w:rsid w:val="006153D6"/>
    <w:rsid w:val="006213A2"/>
    <w:rsid w:val="006244A0"/>
    <w:rsid w:val="0062457C"/>
    <w:rsid w:val="006260D7"/>
    <w:rsid w:val="00626753"/>
    <w:rsid w:val="00630CBC"/>
    <w:rsid w:val="00631FCC"/>
    <w:rsid w:val="00633D0C"/>
    <w:rsid w:val="006353F5"/>
    <w:rsid w:val="006374FF"/>
    <w:rsid w:val="00642EC9"/>
    <w:rsid w:val="00647971"/>
    <w:rsid w:val="006510A4"/>
    <w:rsid w:val="006541B5"/>
    <w:rsid w:val="00655C3E"/>
    <w:rsid w:val="006651E4"/>
    <w:rsid w:val="00671DE5"/>
    <w:rsid w:val="00672247"/>
    <w:rsid w:val="006B0485"/>
    <w:rsid w:val="006B2A6E"/>
    <w:rsid w:val="006C0B33"/>
    <w:rsid w:val="006C2B39"/>
    <w:rsid w:val="006C33B0"/>
    <w:rsid w:val="006C4C24"/>
    <w:rsid w:val="006C6E4A"/>
    <w:rsid w:val="006D00C7"/>
    <w:rsid w:val="006D4CA8"/>
    <w:rsid w:val="006D51A0"/>
    <w:rsid w:val="006D5FA3"/>
    <w:rsid w:val="006D7195"/>
    <w:rsid w:val="006E2735"/>
    <w:rsid w:val="006E40DC"/>
    <w:rsid w:val="006E7007"/>
    <w:rsid w:val="006F1B44"/>
    <w:rsid w:val="006F484A"/>
    <w:rsid w:val="007112D9"/>
    <w:rsid w:val="00713EF9"/>
    <w:rsid w:val="007313BB"/>
    <w:rsid w:val="00734AF0"/>
    <w:rsid w:val="00737B0C"/>
    <w:rsid w:val="00742AD6"/>
    <w:rsid w:val="00744009"/>
    <w:rsid w:val="00754B37"/>
    <w:rsid w:val="0076234E"/>
    <w:rsid w:val="00762D1C"/>
    <w:rsid w:val="00762ED8"/>
    <w:rsid w:val="00764EBF"/>
    <w:rsid w:val="00766200"/>
    <w:rsid w:val="00770DCA"/>
    <w:rsid w:val="00774F7B"/>
    <w:rsid w:val="00790E6C"/>
    <w:rsid w:val="00791845"/>
    <w:rsid w:val="0079276A"/>
    <w:rsid w:val="00792C96"/>
    <w:rsid w:val="0079714B"/>
    <w:rsid w:val="007A006E"/>
    <w:rsid w:val="007A0986"/>
    <w:rsid w:val="007A7095"/>
    <w:rsid w:val="007A759A"/>
    <w:rsid w:val="007B678B"/>
    <w:rsid w:val="007B7A3B"/>
    <w:rsid w:val="007E7917"/>
    <w:rsid w:val="007F131A"/>
    <w:rsid w:val="007F4C60"/>
    <w:rsid w:val="00813AA0"/>
    <w:rsid w:val="00814253"/>
    <w:rsid w:val="0081690F"/>
    <w:rsid w:val="00823AF6"/>
    <w:rsid w:val="008317C0"/>
    <w:rsid w:val="008352CA"/>
    <w:rsid w:val="00836D14"/>
    <w:rsid w:val="0084734B"/>
    <w:rsid w:val="00847CE6"/>
    <w:rsid w:val="0086079B"/>
    <w:rsid w:val="0086107D"/>
    <w:rsid w:val="008646DC"/>
    <w:rsid w:val="008663A7"/>
    <w:rsid w:val="00882554"/>
    <w:rsid w:val="00885A9E"/>
    <w:rsid w:val="008905DC"/>
    <w:rsid w:val="008912D3"/>
    <w:rsid w:val="00897BF0"/>
    <w:rsid w:val="008A0B3A"/>
    <w:rsid w:val="008B14CA"/>
    <w:rsid w:val="008C382F"/>
    <w:rsid w:val="008D0B4D"/>
    <w:rsid w:val="008D0F81"/>
    <w:rsid w:val="008D33E8"/>
    <w:rsid w:val="008E1938"/>
    <w:rsid w:val="008F1A2D"/>
    <w:rsid w:val="008F6954"/>
    <w:rsid w:val="009030D6"/>
    <w:rsid w:val="00904B5C"/>
    <w:rsid w:val="00905822"/>
    <w:rsid w:val="00907DCC"/>
    <w:rsid w:val="0091124F"/>
    <w:rsid w:val="00912800"/>
    <w:rsid w:val="0091703D"/>
    <w:rsid w:val="0091790A"/>
    <w:rsid w:val="00927686"/>
    <w:rsid w:val="00927BC2"/>
    <w:rsid w:val="00927BDC"/>
    <w:rsid w:val="00930F4D"/>
    <w:rsid w:val="00931856"/>
    <w:rsid w:val="00934F10"/>
    <w:rsid w:val="009435F3"/>
    <w:rsid w:val="00956C03"/>
    <w:rsid w:val="00963124"/>
    <w:rsid w:val="00963DE6"/>
    <w:rsid w:val="00977355"/>
    <w:rsid w:val="009856FD"/>
    <w:rsid w:val="00986A1C"/>
    <w:rsid w:val="00991576"/>
    <w:rsid w:val="009942F1"/>
    <w:rsid w:val="009A0122"/>
    <w:rsid w:val="009A0DE2"/>
    <w:rsid w:val="009A11BD"/>
    <w:rsid w:val="009A4A93"/>
    <w:rsid w:val="009B776D"/>
    <w:rsid w:val="009C0E30"/>
    <w:rsid w:val="009C39D2"/>
    <w:rsid w:val="009C4697"/>
    <w:rsid w:val="009D332B"/>
    <w:rsid w:val="009E2B15"/>
    <w:rsid w:val="009E3FEE"/>
    <w:rsid w:val="009F4E7E"/>
    <w:rsid w:val="009F55B8"/>
    <w:rsid w:val="009F66C0"/>
    <w:rsid w:val="00A0338F"/>
    <w:rsid w:val="00A0604F"/>
    <w:rsid w:val="00A1148A"/>
    <w:rsid w:val="00A11774"/>
    <w:rsid w:val="00A16B89"/>
    <w:rsid w:val="00A30509"/>
    <w:rsid w:val="00A32D61"/>
    <w:rsid w:val="00A3302C"/>
    <w:rsid w:val="00A36678"/>
    <w:rsid w:val="00A37D90"/>
    <w:rsid w:val="00A411C0"/>
    <w:rsid w:val="00A411DD"/>
    <w:rsid w:val="00A4400B"/>
    <w:rsid w:val="00A478AA"/>
    <w:rsid w:val="00A50D05"/>
    <w:rsid w:val="00A554DD"/>
    <w:rsid w:val="00A66A62"/>
    <w:rsid w:val="00A66D35"/>
    <w:rsid w:val="00A67433"/>
    <w:rsid w:val="00A67719"/>
    <w:rsid w:val="00A71159"/>
    <w:rsid w:val="00A732A4"/>
    <w:rsid w:val="00A7765D"/>
    <w:rsid w:val="00A84504"/>
    <w:rsid w:val="00A86B5D"/>
    <w:rsid w:val="00A875B1"/>
    <w:rsid w:val="00A939A8"/>
    <w:rsid w:val="00A95BC5"/>
    <w:rsid w:val="00A968D5"/>
    <w:rsid w:val="00AA05F0"/>
    <w:rsid w:val="00AA312E"/>
    <w:rsid w:val="00AA58E5"/>
    <w:rsid w:val="00AB593F"/>
    <w:rsid w:val="00AB6E06"/>
    <w:rsid w:val="00AC6F13"/>
    <w:rsid w:val="00AD250A"/>
    <w:rsid w:val="00AD7D7F"/>
    <w:rsid w:val="00AE0695"/>
    <w:rsid w:val="00AE1177"/>
    <w:rsid w:val="00AF0469"/>
    <w:rsid w:val="00AF25F4"/>
    <w:rsid w:val="00AF489C"/>
    <w:rsid w:val="00AF61A0"/>
    <w:rsid w:val="00AF7274"/>
    <w:rsid w:val="00B02D25"/>
    <w:rsid w:val="00B04ADD"/>
    <w:rsid w:val="00B13110"/>
    <w:rsid w:val="00B15EB3"/>
    <w:rsid w:val="00B16A00"/>
    <w:rsid w:val="00B2136C"/>
    <w:rsid w:val="00B25A57"/>
    <w:rsid w:val="00B279A6"/>
    <w:rsid w:val="00B37732"/>
    <w:rsid w:val="00B37959"/>
    <w:rsid w:val="00B457EA"/>
    <w:rsid w:val="00B461B0"/>
    <w:rsid w:val="00B523EF"/>
    <w:rsid w:val="00B56778"/>
    <w:rsid w:val="00B622A3"/>
    <w:rsid w:val="00B62EEB"/>
    <w:rsid w:val="00B755DB"/>
    <w:rsid w:val="00B81870"/>
    <w:rsid w:val="00B9311D"/>
    <w:rsid w:val="00BA1906"/>
    <w:rsid w:val="00BA4F85"/>
    <w:rsid w:val="00BB5BA2"/>
    <w:rsid w:val="00BB77C5"/>
    <w:rsid w:val="00BB7EAD"/>
    <w:rsid w:val="00BC20C9"/>
    <w:rsid w:val="00BC7067"/>
    <w:rsid w:val="00BD589B"/>
    <w:rsid w:val="00BE7356"/>
    <w:rsid w:val="00BE7CAB"/>
    <w:rsid w:val="00BF02E4"/>
    <w:rsid w:val="00C01EFE"/>
    <w:rsid w:val="00C02C92"/>
    <w:rsid w:val="00C14BA8"/>
    <w:rsid w:val="00C14FD7"/>
    <w:rsid w:val="00C159A4"/>
    <w:rsid w:val="00C24819"/>
    <w:rsid w:val="00C35C2F"/>
    <w:rsid w:val="00C361AD"/>
    <w:rsid w:val="00C524A4"/>
    <w:rsid w:val="00C60E48"/>
    <w:rsid w:val="00C6116E"/>
    <w:rsid w:val="00C63B62"/>
    <w:rsid w:val="00C7645B"/>
    <w:rsid w:val="00C979A0"/>
    <w:rsid w:val="00CA1930"/>
    <w:rsid w:val="00CA3A6D"/>
    <w:rsid w:val="00CB1578"/>
    <w:rsid w:val="00CB6C2C"/>
    <w:rsid w:val="00CB7F5B"/>
    <w:rsid w:val="00CC1E26"/>
    <w:rsid w:val="00CD0885"/>
    <w:rsid w:val="00CD7130"/>
    <w:rsid w:val="00CE2307"/>
    <w:rsid w:val="00CE5F2F"/>
    <w:rsid w:val="00CF094D"/>
    <w:rsid w:val="00D00E36"/>
    <w:rsid w:val="00D01FD7"/>
    <w:rsid w:val="00D03D6C"/>
    <w:rsid w:val="00D11203"/>
    <w:rsid w:val="00D13347"/>
    <w:rsid w:val="00D26177"/>
    <w:rsid w:val="00D27B50"/>
    <w:rsid w:val="00D30347"/>
    <w:rsid w:val="00D308B7"/>
    <w:rsid w:val="00D30B67"/>
    <w:rsid w:val="00D30B80"/>
    <w:rsid w:val="00D32B73"/>
    <w:rsid w:val="00D345F2"/>
    <w:rsid w:val="00D3524E"/>
    <w:rsid w:val="00D36963"/>
    <w:rsid w:val="00D41971"/>
    <w:rsid w:val="00D454BD"/>
    <w:rsid w:val="00D46080"/>
    <w:rsid w:val="00D46248"/>
    <w:rsid w:val="00D46E32"/>
    <w:rsid w:val="00D47D10"/>
    <w:rsid w:val="00D5587B"/>
    <w:rsid w:val="00D564CF"/>
    <w:rsid w:val="00D63672"/>
    <w:rsid w:val="00D6431C"/>
    <w:rsid w:val="00D6458F"/>
    <w:rsid w:val="00D67216"/>
    <w:rsid w:val="00D67FEB"/>
    <w:rsid w:val="00D814E4"/>
    <w:rsid w:val="00D872EF"/>
    <w:rsid w:val="00D90692"/>
    <w:rsid w:val="00D93BCC"/>
    <w:rsid w:val="00D97D53"/>
    <w:rsid w:val="00DA28C8"/>
    <w:rsid w:val="00DA6207"/>
    <w:rsid w:val="00DA6539"/>
    <w:rsid w:val="00DA702C"/>
    <w:rsid w:val="00DB5CC6"/>
    <w:rsid w:val="00DB6468"/>
    <w:rsid w:val="00DC37A4"/>
    <w:rsid w:val="00DC783C"/>
    <w:rsid w:val="00DD2697"/>
    <w:rsid w:val="00DD2734"/>
    <w:rsid w:val="00DD32F7"/>
    <w:rsid w:val="00DD3569"/>
    <w:rsid w:val="00DD363E"/>
    <w:rsid w:val="00DD4356"/>
    <w:rsid w:val="00DD52BC"/>
    <w:rsid w:val="00DD55BD"/>
    <w:rsid w:val="00DD6988"/>
    <w:rsid w:val="00DE0626"/>
    <w:rsid w:val="00DE2EBE"/>
    <w:rsid w:val="00DE48F7"/>
    <w:rsid w:val="00DF1CBC"/>
    <w:rsid w:val="00DF4DC7"/>
    <w:rsid w:val="00DF7146"/>
    <w:rsid w:val="00E12DAC"/>
    <w:rsid w:val="00E21C4F"/>
    <w:rsid w:val="00E43451"/>
    <w:rsid w:val="00E536D2"/>
    <w:rsid w:val="00E5494A"/>
    <w:rsid w:val="00E61588"/>
    <w:rsid w:val="00E6319B"/>
    <w:rsid w:val="00E675FA"/>
    <w:rsid w:val="00E67DBC"/>
    <w:rsid w:val="00E752D6"/>
    <w:rsid w:val="00E92596"/>
    <w:rsid w:val="00E92E92"/>
    <w:rsid w:val="00E9358A"/>
    <w:rsid w:val="00E9403B"/>
    <w:rsid w:val="00E954C6"/>
    <w:rsid w:val="00EA126A"/>
    <w:rsid w:val="00EA1C72"/>
    <w:rsid w:val="00EA6D68"/>
    <w:rsid w:val="00EB06DF"/>
    <w:rsid w:val="00EC3D43"/>
    <w:rsid w:val="00EC5C9C"/>
    <w:rsid w:val="00EC748C"/>
    <w:rsid w:val="00ED09FD"/>
    <w:rsid w:val="00ED5747"/>
    <w:rsid w:val="00EE1748"/>
    <w:rsid w:val="00EE48C1"/>
    <w:rsid w:val="00EF1EFD"/>
    <w:rsid w:val="00F02BD4"/>
    <w:rsid w:val="00F16B50"/>
    <w:rsid w:val="00F321D1"/>
    <w:rsid w:val="00F328F1"/>
    <w:rsid w:val="00F45EFD"/>
    <w:rsid w:val="00F55900"/>
    <w:rsid w:val="00F5683C"/>
    <w:rsid w:val="00F6579C"/>
    <w:rsid w:val="00F73D35"/>
    <w:rsid w:val="00F82765"/>
    <w:rsid w:val="00F862C1"/>
    <w:rsid w:val="00F86746"/>
    <w:rsid w:val="00F91546"/>
    <w:rsid w:val="00F9751A"/>
    <w:rsid w:val="00FA22B8"/>
    <w:rsid w:val="00FA2C8F"/>
    <w:rsid w:val="00FA39BC"/>
    <w:rsid w:val="00FB39F7"/>
    <w:rsid w:val="00FB65D0"/>
    <w:rsid w:val="00FB7C5F"/>
    <w:rsid w:val="00FD3661"/>
    <w:rsid w:val="00FD7A16"/>
    <w:rsid w:val="00FD7CFD"/>
    <w:rsid w:val="00FE226D"/>
    <w:rsid w:val="00FE3615"/>
    <w:rsid w:val="00FE6047"/>
    <w:rsid w:val="00FF5FE7"/>
    <w:rsid w:val="00FF77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59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6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6A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6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6A62"/>
    <w:rPr>
      <w:sz w:val="18"/>
      <w:szCs w:val="18"/>
    </w:rPr>
  </w:style>
  <w:style w:type="character" w:customStyle="1" w:styleId="apple-converted-space">
    <w:name w:val="apple-converted-space"/>
    <w:basedOn w:val="a0"/>
    <w:rsid w:val="00CC1E26"/>
  </w:style>
  <w:style w:type="paragraph" w:styleId="a5">
    <w:name w:val="Balloon Text"/>
    <w:basedOn w:val="a"/>
    <w:link w:val="Char1"/>
    <w:uiPriority w:val="99"/>
    <w:semiHidden/>
    <w:unhideWhenUsed/>
    <w:rsid w:val="00AD250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D250A"/>
    <w:rPr>
      <w:sz w:val="18"/>
      <w:szCs w:val="18"/>
    </w:rPr>
  </w:style>
  <w:style w:type="table" w:styleId="a6">
    <w:name w:val="Table Grid"/>
    <w:basedOn w:val="a1"/>
    <w:uiPriority w:val="59"/>
    <w:rsid w:val="0034073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34073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34073F"/>
    <w:rPr>
      <w:rFonts w:ascii="宋体" w:eastAsia="宋体" w:hAnsi="宋体" w:cs="宋体"/>
      <w:kern w:val="0"/>
      <w:sz w:val="24"/>
      <w:szCs w:val="24"/>
    </w:rPr>
  </w:style>
  <w:style w:type="character" w:customStyle="1" w:styleId="gnkrckgcgsb">
    <w:name w:val="gnkrckgcgsb"/>
    <w:basedOn w:val="a0"/>
    <w:rsid w:val="004707DD"/>
  </w:style>
  <w:style w:type="paragraph" w:styleId="a7">
    <w:name w:val="List Paragraph"/>
    <w:basedOn w:val="a"/>
    <w:uiPriority w:val="34"/>
    <w:qFormat/>
    <w:rsid w:val="00734AF0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0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3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0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3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9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1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1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0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6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4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3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8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0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7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1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6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0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2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7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7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4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6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4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8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3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1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0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7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3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9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0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5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6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8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8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4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0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2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4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5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7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1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1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2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9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5D3CF6-4D45-43E4-B94F-B18C3CC1A5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16</TotalTime>
  <Pages>7</Pages>
  <Words>1658</Words>
  <Characters>9451</Characters>
  <Application>Microsoft Office Word</Application>
  <DocSecurity>0</DocSecurity>
  <Lines>78</Lines>
  <Paragraphs>22</Paragraphs>
  <ScaleCrop>false</ScaleCrop>
  <Company>Microsoft</Company>
  <LinksUpToDate>false</LinksUpToDate>
  <CharactersWithSpaces>11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i</dc:creator>
  <cp:lastModifiedBy>dreamsummit</cp:lastModifiedBy>
  <cp:revision>116</cp:revision>
  <dcterms:created xsi:type="dcterms:W3CDTF">2016-09-22T11:50:00Z</dcterms:created>
  <dcterms:modified xsi:type="dcterms:W3CDTF">2018-11-01T15:01:00Z</dcterms:modified>
</cp:coreProperties>
</file>